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473AB" w14:textId="5007802C" w:rsidR="00D75844" w:rsidRPr="00493F96" w:rsidRDefault="00D75844" w:rsidP="00410D80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493F96">
        <w:rPr>
          <w:rFonts w:ascii="Times New Roman" w:hAnsi="Times New Roman" w:cs="Times New Roman"/>
          <w:b/>
          <w:sz w:val="28"/>
          <w:szCs w:val="28"/>
        </w:rPr>
        <w:t>dGLYAT Modulates Gadd45-Mediated</w:t>
      </w:r>
      <w:r w:rsidR="007C69CA" w:rsidRPr="00493F9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93F96">
        <w:rPr>
          <w:rFonts w:ascii="Times New Roman" w:hAnsi="Times New Roman" w:cs="Times New Roman"/>
          <w:b/>
          <w:sz w:val="28"/>
          <w:szCs w:val="28"/>
        </w:rPr>
        <w:t>JNK Activation and Cell Invasion</w:t>
      </w:r>
    </w:p>
    <w:p w14:paraId="6E3BD755" w14:textId="77777777" w:rsidR="00C11B11" w:rsidRPr="00493F96" w:rsidRDefault="00C11B11" w:rsidP="00722ED7">
      <w:pPr>
        <w:spacing w:line="360" w:lineRule="auto"/>
        <w:rPr>
          <w:rFonts w:ascii="Times New Roman" w:hAnsi="Times New Roman" w:cs="Times New Roman"/>
          <w:b/>
          <w:iCs/>
          <w:szCs w:val="21"/>
        </w:rPr>
      </w:pPr>
    </w:p>
    <w:p w14:paraId="08C0C9D9" w14:textId="61F21E64" w:rsidR="00C11B11" w:rsidRPr="00493F96" w:rsidRDefault="00C11B11" w:rsidP="00722ED7">
      <w:pPr>
        <w:spacing w:before="120" w:after="360" w:line="360" w:lineRule="auto"/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493F96">
        <w:rPr>
          <w:rFonts w:ascii="Times New Roman" w:hAnsi="Times New Roman" w:cs="Times New Roman"/>
          <w:kern w:val="0"/>
          <w:sz w:val="24"/>
        </w:rPr>
        <w:t>Meng Xu</w:t>
      </w:r>
      <w:r w:rsidRPr="00493F96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1</w:t>
      </w:r>
      <w:r w:rsidRPr="00493F96">
        <w:rPr>
          <w:rFonts w:ascii="Times New Roman" w:eastAsia="Times New Roman" w:hAnsi="Times New Roman" w:cs="Times New Roman"/>
          <w:kern w:val="0"/>
          <w:sz w:val="24"/>
          <w:lang w:eastAsia="en-US"/>
        </w:rPr>
        <w:t>, Pu Ren</w:t>
      </w:r>
      <w:r w:rsidRPr="00493F96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1,</w:t>
      </w:r>
      <w:r w:rsidR="001E4724" w:rsidRPr="00493F96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 xml:space="preserve"> </w:t>
      </w:r>
      <w:r w:rsidRPr="00493F96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*</w:t>
      </w:r>
      <w:r w:rsidR="00D75844" w:rsidRPr="00493F96">
        <w:rPr>
          <w:rFonts w:ascii="Times New Roman" w:eastAsia="Times New Roman" w:hAnsi="Times New Roman" w:cs="Times New Roman"/>
          <w:kern w:val="0"/>
          <w:sz w:val="24"/>
          <w:lang w:eastAsia="en-US"/>
        </w:rPr>
        <w:t xml:space="preserve">, </w:t>
      </w:r>
      <w:r w:rsidRPr="00493F96">
        <w:rPr>
          <w:rFonts w:ascii="Times New Roman" w:eastAsia="Times New Roman" w:hAnsi="Times New Roman" w:cs="Times New Roman"/>
          <w:kern w:val="0"/>
          <w:sz w:val="24"/>
          <w:lang w:eastAsia="en-US"/>
        </w:rPr>
        <w:t>Juhui Tian</w:t>
      </w:r>
      <w:r w:rsidRPr="00493F96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1</w:t>
      </w:r>
      <w:r w:rsidRPr="00493F96">
        <w:rPr>
          <w:rFonts w:ascii="Times New Roman" w:eastAsia="Times New Roman" w:hAnsi="Times New Roman" w:cs="Times New Roman"/>
          <w:kern w:val="0"/>
          <w:sz w:val="24"/>
          <w:lang w:eastAsia="en-US"/>
        </w:rPr>
        <w:t>, Lisha Xiao</w:t>
      </w:r>
      <w:r w:rsidRPr="00493F96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1</w:t>
      </w:r>
      <w:r w:rsidRPr="00493F96">
        <w:rPr>
          <w:rFonts w:ascii="Times New Roman" w:eastAsia="Times New Roman" w:hAnsi="Times New Roman" w:cs="Times New Roman"/>
          <w:kern w:val="0"/>
          <w:sz w:val="24"/>
          <w:lang w:eastAsia="en-US"/>
        </w:rPr>
        <w:t>, Ping Hu</w:t>
      </w:r>
      <w:r w:rsidRPr="00493F96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1</w:t>
      </w:r>
      <w:r w:rsidRPr="00493F96">
        <w:rPr>
          <w:rFonts w:ascii="Times New Roman" w:eastAsia="Times New Roman" w:hAnsi="Times New Roman" w:cs="Times New Roman"/>
          <w:kern w:val="0"/>
          <w:sz w:val="24"/>
          <w:lang w:eastAsia="en-US"/>
        </w:rPr>
        <w:t>, Ping Chen</w:t>
      </w:r>
      <w:r w:rsidRPr="00493F96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1</w:t>
      </w:r>
      <w:r w:rsidRPr="00493F96">
        <w:rPr>
          <w:rFonts w:ascii="Times New Roman" w:eastAsia="Times New Roman" w:hAnsi="Times New Roman" w:cs="Times New Roman"/>
          <w:kern w:val="0"/>
          <w:sz w:val="24"/>
          <w:lang w:eastAsia="en-US"/>
        </w:rPr>
        <w:t>, Wenzhe Li</w:t>
      </w:r>
      <w:r w:rsidRPr="00493F96">
        <w:rPr>
          <w:rFonts w:ascii="Times New Roman" w:eastAsia="SimSun" w:hAnsi="Times New Roman" w:cs="Times New Roman"/>
          <w:sz w:val="24"/>
          <w:vertAlign w:val="superscript"/>
        </w:rPr>
        <w:t>1</w:t>
      </w:r>
      <w:r w:rsidR="00510B7C" w:rsidRPr="00493F96">
        <w:rPr>
          <w:rFonts w:ascii="Times New Roman" w:eastAsia="SimSun" w:hAnsi="Times New Roman" w:cs="Times New Roman"/>
          <w:sz w:val="24"/>
          <w:vertAlign w:val="superscript"/>
        </w:rPr>
        <w:t>, *</w:t>
      </w:r>
      <w:r w:rsidRPr="00493F96">
        <w:rPr>
          <w:rFonts w:ascii="Times New Roman" w:eastAsia="SimSun" w:hAnsi="Times New Roman" w:cs="Times New Roman"/>
          <w:sz w:val="24"/>
          <w:vertAlign w:val="superscript"/>
        </w:rPr>
        <w:t xml:space="preserve"> </w:t>
      </w:r>
      <w:r w:rsidRPr="00493F96">
        <w:rPr>
          <w:rFonts w:ascii="Times New Roman" w:eastAsia="Times New Roman" w:hAnsi="Times New Roman" w:cs="Times New Roman"/>
          <w:kern w:val="0"/>
          <w:sz w:val="24"/>
          <w:lang w:eastAsia="en-US"/>
        </w:rPr>
        <w:t>and Lei Xue</w:t>
      </w:r>
      <w:r w:rsidRPr="00493F96">
        <w:rPr>
          <w:rFonts w:ascii="Times New Roman" w:eastAsia="SimSun" w:hAnsi="Times New Roman" w:cs="Times New Roman"/>
          <w:sz w:val="24"/>
          <w:vertAlign w:val="superscript"/>
        </w:rPr>
        <w:t>1, 2, *</w:t>
      </w:r>
    </w:p>
    <w:p w14:paraId="670C47F2" w14:textId="77777777" w:rsidR="00C11B11" w:rsidRPr="00493F96" w:rsidRDefault="00C11B11" w:rsidP="00722ED7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Lines="50" w:before="156" w:line="360" w:lineRule="auto"/>
        <w:rPr>
          <w:rFonts w:ascii="Times New Roman" w:eastAsia="SimSun" w:hAnsi="Times New Roman" w:cs="Times New Roman"/>
          <w:sz w:val="24"/>
        </w:rPr>
      </w:pPr>
      <w:r w:rsidRPr="00493F96">
        <w:rPr>
          <w:rFonts w:ascii="Times New Roman" w:eastAsia="SimSun" w:hAnsi="Times New Roman" w:cs="Times New Roman"/>
          <w:sz w:val="24"/>
          <w:shd w:val="clear" w:color="auto" w:fill="FFFFFF"/>
          <w:vertAlign w:val="superscript"/>
        </w:rPr>
        <w:t xml:space="preserve">1 </w:t>
      </w:r>
      <w:r w:rsidRPr="00493F96">
        <w:rPr>
          <w:rFonts w:ascii="Times New Roman" w:eastAsia="SimSun" w:hAnsi="Times New Roman" w:cs="Times New Roman"/>
          <w:sz w:val="24"/>
        </w:rPr>
        <w:t>The First Rehabilitation Hospital of Shanghai, Shanghai Key Laboratory of Signaling and Diseases Research, School of Life Science and Technology, Tongji University, Shanghai, China.</w:t>
      </w:r>
    </w:p>
    <w:p w14:paraId="5D30FF01" w14:textId="77777777" w:rsidR="00C11B11" w:rsidRPr="00493F96" w:rsidRDefault="00C11B11" w:rsidP="00722ED7">
      <w:pPr>
        <w:spacing w:beforeLines="50" w:before="156" w:line="360" w:lineRule="auto"/>
        <w:rPr>
          <w:rFonts w:ascii="Times New Roman" w:eastAsia="Helvetica" w:hAnsi="Times New Roman" w:cs="Times New Roman"/>
          <w:kern w:val="0"/>
          <w:sz w:val="24"/>
        </w:rPr>
      </w:pPr>
      <w:r w:rsidRPr="00493F96">
        <w:rPr>
          <w:rFonts w:ascii="Times New Roman" w:hAnsi="Times New Roman" w:cs="Times New Roman"/>
          <w:sz w:val="24"/>
          <w:vertAlign w:val="superscript"/>
        </w:rPr>
        <w:t>2</w:t>
      </w:r>
      <w:r w:rsidRPr="00493F96">
        <w:rPr>
          <w:rFonts w:ascii="Times New Roman" w:eastAsia="SimSun" w:hAnsi="Times New Roman" w:cs="Times New Roman"/>
          <w:sz w:val="24"/>
        </w:rPr>
        <w:t xml:space="preserve"> Zhuhai Precision Medical Center, </w:t>
      </w:r>
      <w:r w:rsidRPr="00493F96">
        <w:rPr>
          <w:rFonts w:ascii="Times New Roman" w:eastAsia="SimSun" w:hAnsi="Times New Roman" w:cs="Times New Roman"/>
          <w:kern w:val="0"/>
          <w:sz w:val="24"/>
        </w:rPr>
        <w:t xml:space="preserve">Guangdong Provincial Key Laboratory of Tumor Interventional Diagnosis and Treatment, </w:t>
      </w:r>
      <w:r w:rsidRPr="00493F96">
        <w:rPr>
          <w:rFonts w:ascii="Times New Roman" w:eastAsia="SimSun" w:hAnsi="Times New Roman" w:cs="Times New Roman"/>
          <w:sz w:val="24"/>
        </w:rPr>
        <w:t>Zhuhai People's Hospital, Zhuhai Hospital Affiliated with Jinan University, Zhuhai, Guangdong, China.</w:t>
      </w:r>
    </w:p>
    <w:p w14:paraId="3BB3BF60" w14:textId="77777777" w:rsidR="00C11B11" w:rsidRPr="00493F96" w:rsidRDefault="00C11B11" w:rsidP="00722ED7">
      <w:pPr>
        <w:shd w:val="clear" w:color="auto" w:fill="FFFFFF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360" w:lineRule="auto"/>
        <w:rPr>
          <w:rFonts w:ascii="Times New Roman" w:hAnsi="Times New Roman" w:cs="Times New Roman"/>
          <w:sz w:val="24"/>
          <w:vertAlign w:val="superscript"/>
        </w:rPr>
      </w:pPr>
    </w:p>
    <w:p w14:paraId="5A10CCC7" w14:textId="363FAED3" w:rsidR="00E557DC" w:rsidRPr="00493F96" w:rsidRDefault="004153B4" w:rsidP="00410D80">
      <w:pPr>
        <w:rPr>
          <w:rFonts w:ascii="Times New Roman" w:hAnsi="Times New Roman" w:cs="Times New Roman"/>
          <w:sz w:val="24"/>
        </w:rPr>
      </w:pPr>
      <w:r w:rsidRPr="00493F96">
        <w:rPr>
          <w:rFonts w:ascii="Times New Roman" w:hAnsi="Times New Roman" w:cs="Times New Roman"/>
          <w:sz w:val="24"/>
          <w:vertAlign w:val="superscript"/>
        </w:rPr>
        <w:t xml:space="preserve">* </w:t>
      </w:r>
      <w:r w:rsidR="00C11B11" w:rsidRPr="00493F96">
        <w:rPr>
          <w:rFonts w:ascii="Times New Roman" w:eastAsia="Calibri" w:hAnsi="Times New Roman" w:cs="Times New Roman"/>
          <w:sz w:val="24"/>
        </w:rPr>
        <w:t xml:space="preserve">Correspondence: </w:t>
      </w:r>
      <w:hyperlink r:id="rId8" w:history="1">
        <w:r w:rsidR="00C11B11" w:rsidRPr="00493F96">
          <w:rPr>
            <w:rFonts w:ascii="Times New Roman" w:eastAsia="Calibri" w:hAnsi="Times New Roman" w:cs="Times New Roman"/>
            <w:color w:val="0563C1"/>
            <w:sz w:val="24"/>
            <w:u w:val="single" w:color="0563C1"/>
          </w:rPr>
          <w:t>lei.xue@tongji.edu.cn</w:t>
        </w:r>
      </w:hyperlink>
      <w:r w:rsidR="00C11B11" w:rsidRPr="00493F96">
        <w:rPr>
          <w:rFonts w:ascii="Times New Roman" w:eastAsia="DengXian" w:hAnsi="Times New Roman" w:cs="Times New Roman"/>
          <w:sz w:val="24"/>
        </w:rPr>
        <w:t xml:space="preserve">, </w:t>
      </w:r>
      <w:hyperlink r:id="rId9" w:history="1">
        <w:r w:rsidR="007C69CA" w:rsidRPr="00493F96">
          <w:rPr>
            <w:rStyle w:val="Hyperlink"/>
            <w:rFonts w:ascii="Times New Roman" w:eastAsia="DengXian" w:hAnsi="Times New Roman" w:cs="Times New Roman"/>
            <w:sz w:val="24"/>
          </w:rPr>
          <w:t>ren_pu123@qq.com</w:t>
        </w:r>
      </w:hyperlink>
      <w:r w:rsidR="00510B7C" w:rsidRPr="00493F96">
        <w:rPr>
          <w:rFonts w:ascii="Times New Roman" w:eastAsia="DengXian" w:hAnsi="Times New Roman" w:cs="Calibri"/>
          <w:sz w:val="24"/>
        </w:rPr>
        <w:t xml:space="preserve">, </w:t>
      </w:r>
      <w:hyperlink r:id="rId10" w:history="1">
        <w:r w:rsidR="00510B7C" w:rsidRPr="00493F96">
          <w:rPr>
            <w:rFonts w:ascii="Times New Roman" w:eastAsia="DengXian" w:hAnsi="Times New Roman" w:cs="Times New Roman"/>
            <w:color w:val="0563C1"/>
            <w:kern w:val="0"/>
            <w:sz w:val="24"/>
            <w:u w:val="single"/>
          </w:rPr>
          <w:t>lwz@tongji.edu.cn</w:t>
        </w:r>
      </w:hyperlink>
    </w:p>
    <w:p w14:paraId="4CC2F80F" w14:textId="6EB326F2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69EA0766" w14:textId="522ACD10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4F09C610" w14:textId="45003931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349EDD6D" w14:textId="4DA16328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4365D717" w14:textId="34F953DD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5C131C33" w14:textId="642DC557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4AF87B43" w14:textId="399D9F51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6EF5C86E" w14:textId="66171447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1E71CC6D" w14:textId="0EBC22E7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6293BF53" w14:textId="591FB0F6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2FD4B718" w14:textId="0E80D283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7F18A74E" w14:textId="6FD7529F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272D6D0A" w14:textId="3720DD4A" w:rsidR="00680BE2" w:rsidRPr="00493F96" w:rsidRDefault="00680BE2" w:rsidP="00722ED7">
      <w:pPr>
        <w:spacing w:line="360" w:lineRule="auto"/>
        <w:rPr>
          <w:rFonts w:ascii="Times New Roman" w:hAnsi="Times New Roman" w:cs="Times New Roman"/>
        </w:rPr>
      </w:pPr>
    </w:p>
    <w:p w14:paraId="02D63AB3" w14:textId="77777777" w:rsidR="007C69CA" w:rsidRPr="00493F96" w:rsidRDefault="007C69CA" w:rsidP="00722ED7">
      <w:pPr>
        <w:spacing w:line="360" w:lineRule="auto"/>
        <w:rPr>
          <w:rFonts w:ascii="Times New Roman" w:hAnsi="Times New Roman" w:cs="Times New Roman"/>
        </w:rPr>
      </w:pPr>
    </w:p>
    <w:p w14:paraId="1B77884C" w14:textId="77777777" w:rsidR="007C69CA" w:rsidRPr="00493F96" w:rsidRDefault="007C69CA" w:rsidP="00722ED7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493F96">
        <w:rPr>
          <w:rFonts w:ascii="Times New Roman" w:hAnsi="Times New Roman" w:cs="Times New Roman"/>
          <w:b/>
          <w:sz w:val="24"/>
        </w:rPr>
        <w:br w:type="page"/>
      </w:r>
    </w:p>
    <w:p w14:paraId="3E67F745" w14:textId="7DBECAD0" w:rsidR="00982574" w:rsidRPr="00493F96" w:rsidRDefault="00F90CA1" w:rsidP="00722ED7">
      <w:pPr>
        <w:spacing w:afterLines="50" w:after="156" w:line="360" w:lineRule="auto"/>
        <w:rPr>
          <w:rFonts w:ascii="Times New Roman" w:hAnsi="Times New Roman" w:cs="Times New Roman"/>
          <w:b/>
          <w:sz w:val="24"/>
        </w:rPr>
      </w:pPr>
      <w:r w:rsidRPr="00493F96">
        <w:rPr>
          <w:rFonts w:ascii="Times New Roman" w:hAnsi="Times New Roman" w:cs="Times New Roman" w:hint="eastAsia"/>
          <w:b/>
          <w:sz w:val="24"/>
        </w:rPr>
        <w:lastRenderedPageBreak/>
        <w:t>Su</w:t>
      </w:r>
      <w:r w:rsidRPr="00493F96">
        <w:rPr>
          <w:rFonts w:ascii="Times New Roman" w:hAnsi="Times New Roman" w:cs="Times New Roman"/>
          <w:b/>
          <w:sz w:val="24"/>
        </w:rPr>
        <w:t>pplement F</w:t>
      </w:r>
      <w:r w:rsidRPr="00493F96">
        <w:rPr>
          <w:rFonts w:ascii="Times New Roman" w:hAnsi="Times New Roman" w:cs="Times New Roman" w:hint="eastAsia"/>
          <w:b/>
          <w:sz w:val="24"/>
        </w:rPr>
        <w:t>i</w:t>
      </w:r>
      <w:r w:rsidRPr="00493F96">
        <w:rPr>
          <w:rFonts w:ascii="Times New Roman" w:hAnsi="Times New Roman" w:cs="Times New Roman"/>
          <w:b/>
          <w:sz w:val="24"/>
        </w:rPr>
        <w:t>gure 1</w:t>
      </w:r>
    </w:p>
    <w:p w14:paraId="59BE92AA" w14:textId="38A28276" w:rsidR="00493C02" w:rsidRPr="00493F96" w:rsidRDefault="00A61BD1" w:rsidP="00722ED7">
      <w:pPr>
        <w:spacing w:line="360" w:lineRule="auto"/>
        <w:jc w:val="center"/>
        <w:rPr>
          <w:rFonts w:ascii="Times New Roman" w:hAnsi="Times New Roman" w:cs="Times New Roman"/>
        </w:rPr>
      </w:pPr>
      <w:r w:rsidRPr="00493F96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6432" behindDoc="0" locked="0" layoutInCell="1" allowOverlap="1" wp14:anchorId="00D1D650" wp14:editId="1A4A1646">
            <wp:simplePos x="0" y="0"/>
            <wp:positionH relativeFrom="column">
              <wp:posOffset>1371600</wp:posOffset>
            </wp:positionH>
            <wp:positionV relativeFrom="paragraph">
              <wp:posOffset>70485</wp:posOffset>
            </wp:positionV>
            <wp:extent cx="2640716" cy="2748280"/>
            <wp:effectExtent l="0" t="0" r="762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0415" cy="27895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OLE_LINK3"/>
      <w:bookmarkStart w:id="1" w:name="OLE_LINK4"/>
    </w:p>
    <w:p w14:paraId="600C3841" w14:textId="77777777" w:rsidR="00A61BD1" w:rsidRPr="00493F96" w:rsidRDefault="00A61BD1" w:rsidP="00722ED7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3344C40" w14:textId="77777777" w:rsidR="00A61BD1" w:rsidRPr="00493F96" w:rsidRDefault="00A61BD1" w:rsidP="00722ED7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289605B" w14:textId="77777777" w:rsidR="00A61BD1" w:rsidRPr="00493F96" w:rsidRDefault="00A61BD1" w:rsidP="00722ED7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B555CC1" w14:textId="77777777" w:rsidR="004153B4" w:rsidRPr="00493F96" w:rsidRDefault="004153B4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D9631C4" w14:textId="77777777" w:rsidR="004153B4" w:rsidRPr="00493F96" w:rsidRDefault="004153B4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F392F94" w14:textId="5BAF6138" w:rsidR="00F90CA1" w:rsidRPr="00493F96" w:rsidRDefault="009D08AA" w:rsidP="00410D80">
      <w:pPr>
        <w:autoSpaceDE w:val="0"/>
        <w:autoSpaceDN w:val="0"/>
        <w:adjustRightInd w:val="0"/>
        <w:spacing w:beforeLines="100" w:before="312"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93F96">
        <w:rPr>
          <w:rFonts w:ascii="Times New Roman" w:hAnsi="Times New Roman" w:cs="Times New Roman"/>
          <w:b/>
          <w:bCs/>
          <w:color w:val="000000" w:themeColor="text1"/>
          <w:sz w:val="24"/>
        </w:rPr>
        <w:t>Figure S1. The knock-down effic</w:t>
      </w:r>
      <w:r w:rsidR="00D7493B" w:rsidRPr="00493F96">
        <w:rPr>
          <w:rFonts w:ascii="Times New Roman" w:hAnsi="Times New Roman" w:cs="Times New Roman"/>
          <w:b/>
          <w:bCs/>
          <w:color w:val="000000" w:themeColor="text1"/>
          <w:sz w:val="24"/>
        </w:rPr>
        <w:t>ien</w:t>
      </w:r>
      <w:r w:rsidRPr="00493F96">
        <w:rPr>
          <w:rFonts w:ascii="Times New Roman" w:hAnsi="Times New Roman" w:cs="Times New Roman"/>
          <w:b/>
          <w:bCs/>
          <w:color w:val="000000" w:themeColor="text1"/>
          <w:sz w:val="24"/>
        </w:rPr>
        <w:t>cies of RNAi lines</w:t>
      </w:r>
      <w:r w:rsidR="005F77B6" w:rsidRPr="00493F96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5F77B6" w:rsidRPr="00493F96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3311C1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The effic</w:t>
      </w:r>
      <w:r w:rsidR="00D7493B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iencies</w:t>
      </w:r>
      <w:r w:rsidR="003311C1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of </w:t>
      </w:r>
      <w:r w:rsidR="003311C1" w:rsidRPr="00493F96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dGLYAT</w:t>
      </w:r>
      <w:r w:rsidR="003311C1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</w:t>
      </w:r>
      <w:r w:rsidR="003311C1" w:rsidRPr="00493F96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GADD45</w:t>
      </w:r>
      <w:r w:rsidR="003311C1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NAi lines </w:t>
      </w:r>
      <w:r w:rsidR="00D94E16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were </w:t>
      </w:r>
      <w:r w:rsidR="003311C1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measured by RT-</w:t>
      </w:r>
      <w:r w:rsidR="007F6B75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q</w:t>
      </w:r>
      <w:r w:rsidR="003311C1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CR. </w:t>
      </w:r>
      <w:r w:rsidR="00901134" w:rsidRPr="00493F96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dGLYAT</w:t>
      </w:r>
      <w:r w:rsidR="00901134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mRNA and </w:t>
      </w:r>
      <w:r w:rsidR="00901134" w:rsidRPr="00493F96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Gadd45</w:t>
      </w:r>
      <w:r w:rsidR="00901134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mRNA </w:t>
      </w:r>
      <w:r w:rsidR="00D94E16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levels </w:t>
      </w:r>
      <w:r w:rsidR="00901134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were significantly downregulated</w:t>
      </w:r>
      <w:r w:rsidR="00D94E16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y the expression of their corresponding RNAi</w:t>
      </w:r>
      <w:r w:rsidR="00901134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="00D94E16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T</w:t>
      </w:r>
      <w:r w:rsidR="00CC1AAA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hird instar </w:t>
      </w:r>
      <w:r w:rsidR="007F6B75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larvae</w:t>
      </w:r>
      <w:r w:rsidR="005538B5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ere </w:t>
      </w:r>
      <w:r w:rsidR="00D94E16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ubjected to heat shock </w:t>
      </w:r>
      <w:r w:rsidR="005538B5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at 37</w:t>
      </w:r>
      <w:r w:rsidR="005538B5" w:rsidRPr="00493F96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°C for 30 minutes in the water bath and recovered</w:t>
      </w:r>
      <w:r w:rsidR="008B5AEE" w:rsidRPr="00493F96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="008B5AEE" w:rsidRPr="00493F96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for </w:t>
      </w:r>
      <w:r w:rsidR="005538B5" w:rsidRPr="00493F96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2 hours at 29°C. Larva</w:t>
      </w:r>
      <w:r w:rsidR="00D94E16" w:rsidRPr="00493F96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l disc</w:t>
      </w:r>
      <w:r w:rsidR="005538B5" w:rsidRPr="00493F96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s were dissected for RT-</w:t>
      </w:r>
      <w:r w:rsidR="00D94E16" w:rsidRPr="00493F96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q</w:t>
      </w:r>
      <w:r w:rsidR="005538B5" w:rsidRPr="00493F96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PCR.</w:t>
      </w:r>
      <w:r w:rsidR="00592D68" w:rsidRPr="00493F96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3311C1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rror bars represents standard deviation from three independent experiments. One-way ANOVA test was used to compute </w:t>
      </w:r>
      <w:r w:rsidR="003311C1" w:rsidRPr="00493F96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P</w:t>
      </w:r>
      <w:r w:rsidR="003311C1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-values, **</w:t>
      </w:r>
      <w:r w:rsidR="00592D68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**</w:t>
      </w:r>
      <w:r w:rsidR="003311C1" w:rsidRPr="00493F96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P</w:t>
      </w:r>
      <w:r w:rsidR="003311C1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&lt;0.0</w:t>
      </w:r>
      <w:r w:rsidR="00592D68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00</w:t>
      </w:r>
      <w:r w:rsidR="003311C1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>1.</w:t>
      </w:r>
      <w:r w:rsidR="0084298B" w:rsidRPr="00493F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</w:p>
    <w:bookmarkEnd w:id="0"/>
    <w:bookmarkEnd w:id="1"/>
    <w:p w14:paraId="5DBDBD92" w14:textId="429C5667" w:rsidR="00C67A96" w:rsidRPr="00493F96" w:rsidRDefault="00C67A96" w:rsidP="00722ED7">
      <w:pPr>
        <w:spacing w:afterLines="50" w:after="156" w:line="360" w:lineRule="auto"/>
        <w:rPr>
          <w:rFonts w:ascii="Times New Roman" w:hAnsi="Times New Roman" w:cs="Times New Roman"/>
          <w:b/>
          <w:sz w:val="24"/>
        </w:rPr>
      </w:pPr>
    </w:p>
    <w:p w14:paraId="755BB249" w14:textId="77777777" w:rsidR="004153B4" w:rsidRPr="00493F96" w:rsidRDefault="004153B4" w:rsidP="00722ED7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493F96">
        <w:rPr>
          <w:rFonts w:ascii="Times New Roman" w:hAnsi="Times New Roman" w:cs="Times New Roman"/>
          <w:b/>
          <w:sz w:val="24"/>
        </w:rPr>
        <w:br w:type="page"/>
      </w:r>
    </w:p>
    <w:p w14:paraId="7D2C4338" w14:textId="3A9CF668" w:rsidR="00F90CA1" w:rsidRPr="00493F96" w:rsidRDefault="00F90CA1" w:rsidP="00722ED7">
      <w:pPr>
        <w:spacing w:afterLines="50" w:after="156" w:line="360" w:lineRule="auto"/>
        <w:rPr>
          <w:rFonts w:ascii="Times New Roman" w:hAnsi="Times New Roman" w:cs="Times New Roman"/>
          <w:b/>
          <w:sz w:val="24"/>
        </w:rPr>
      </w:pPr>
      <w:r w:rsidRPr="00493F96">
        <w:rPr>
          <w:rFonts w:ascii="Times New Roman" w:hAnsi="Times New Roman" w:cs="Times New Roman" w:hint="eastAsia"/>
          <w:b/>
          <w:sz w:val="24"/>
        </w:rPr>
        <w:lastRenderedPageBreak/>
        <w:t>Su</w:t>
      </w:r>
      <w:r w:rsidRPr="00493F96">
        <w:rPr>
          <w:rFonts w:ascii="Times New Roman" w:hAnsi="Times New Roman" w:cs="Times New Roman"/>
          <w:b/>
          <w:sz w:val="24"/>
        </w:rPr>
        <w:t>pplement F</w:t>
      </w:r>
      <w:r w:rsidRPr="00493F96">
        <w:rPr>
          <w:rFonts w:ascii="Times New Roman" w:hAnsi="Times New Roman" w:cs="Times New Roman" w:hint="eastAsia"/>
          <w:b/>
          <w:sz w:val="24"/>
        </w:rPr>
        <w:t>i</w:t>
      </w:r>
      <w:r w:rsidRPr="00493F96">
        <w:rPr>
          <w:rFonts w:ascii="Times New Roman" w:hAnsi="Times New Roman" w:cs="Times New Roman"/>
          <w:b/>
          <w:sz w:val="24"/>
        </w:rPr>
        <w:t>gure 2</w:t>
      </w:r>
    </w:p>
    <w:p w14:paraId="19A229DA" w14:textId="32A5BB90" w:rsidR="00F90CA1" w:rsidRPr="00493F96" w:rsidRDefault="00A46A5F" w:rsidP="00722ED7">
      <w:pPr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 w:cs="Times New Roman"/>
          <w:color w:val="000000"/>
          <w:kern w:val="0"/>
          <w:sz w:val="24"/>
        </w:rPr>
      </w:pPr>
      <w:r w:rsidRPr="00493F96">
        <w:rPr>
          <w:rFonts w:ascii="Times New Roman" w:hAnsi="Times New Roman" w:cs="Times New Roman"/>
          <w:noProof/>
          <w:color w:val="000000"/>
          <w:kern w:val="0"/>
          <w:sz w:val="24"/>
          <w:lang w:eastAsia="en-US"/>
        </w:rPr>
        <w:drawing>
          <wp:anchor distT="0" distB="0" distL="114300" distR="114300" simplePos="0" relativeHeight="251667456" behindDoc="0" locked="0" layoutInCell="1" allowOverlap="1" wp14:anchorId="3138B531" wp14:editId="25A06A7C">
            <wp:simplePos x="0" y="0"/>
            <wp:positionH relativeFrom="column">
              <wp:posOffset>605937</wp:posOffset>
            </wp:positionH>
            <wp:positionV relativeFrom="paragraph">
              <wp:posOffset>60325</wp:posOffset>
            </wp:positionV>
            <wp:extent cx="5256595" cy="3590925"/>
            <wp:effectExtent l="0" t="0" r="127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0" t="3092" r="3789" b="3562"/>
                    <a:stretch/>
                  </pic:blipFill>
                  <pic:spPr bwMode="auto">
                    <a:xfrm>
                      <a:off x="0" y="0"/>
                      <a:ext cx="5256595" cy="3590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5DB81F" w14:textId="7A92A939" w:rsidR="00B127AD" w:rsidRPr="00493F96" w:rsidRDefault="00B127AD" w:rsidP="00722ED7">
      <w:pPr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04C518CB" w14:textId="5F4EA2A1" w:rsidR="00113F7D" w:rsidRPr="00493F96" w:rsidRDefault="00113F7D" w:rsidP="00722E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1A1718"/>
          <w:kern w:val="0"/>
          <w:sz w:val="24"/>
        </w:rPr>
      </w:pPr>
    </w:p>
    <w:p w14:paraId="2516E000" w14:textId="799C3557" w:rsidR="00104864" w:rsidRPr="00493F96" w:rsidRDefault="00104864" w:rsidP="00722E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1A1718"/>
          <w:kern w:val="0"/>
          <w:sz w:val="24"/>
        </w:rPr>
      </w:pPr>
    </w:p>
    <w:p w14:paraId="78B74689" w14:textId="2A19E065" w:rsidR="00104864" w:rsidRPr="00493F96" w:rsidRDefault="00104864" w:rsidP="00722E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1A1718"/>
          <w:kern w:val="0"/>
          <w:sz w:val="24"/>
        </w:rPr>
      </w:pPr>
    </w:p>
    <w:p w14:paraId="3DC24873" w14:textId="616241BC" w:rsidR="00104864" w:rsidRPr="00493F96" w:rsidRDefault="00104864" w:rsidP="00722E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1A1718"/>
          <w:kern w:val="0"/>
          <w:sz w:val="24"/>
        </w:rPr>
      </w:pPr>
    </w:p>
    <w:p w14:paraId="1180C0F6" w14:textId="137753EB" w:rsidR="00104864" w:rsidRPr="00493F96" w:rsidRDefault="00104864" w:rsidP="00722E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1A1718"/>
          <w:kern w:val="0"/>
          <w:sz w:val="24"/>
        </w:rPr>
      </w:pPr>
    </w:p>
    <w:p w14:paraId="1835CC77" w14:textId="77777777" w:rsidR="00E37EDF" w:rsidRPr="00493F96" w:rsidRDefault="00E37EDF" w:rsidP="00722ED7">
      <w:pPr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 w:cs="Times New Roman"/>
          <w:b/>
          <w:bCs/>
          <w:sz w:val="24"/>
        </w:rPr>
      </w:pPr>
    </w:p>
    <w:p w14:paraId="3B0FC133" w14:textId="77777777" w:rsidR="00F0434D" w:rsidRPr="00493F96" w:rsidRDefault="00F0434D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634924B0" w14:textId="77777777" w:rsidR="005C108A" w:rsidRPr="00493F96" w:rsidRDefault="005C108A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1F9326E9" w14:textId="04D7BFC9" w:rsidR="005C108A" w:rsidRPr="00493F96" w:rsidRDefault="005C108A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63E532CC" w14:textId="1B24CD8A" w:rsidR="00A46A5F" w:rsidRPr="00493F96" w:rsidRDefault="00A46A5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6DEDFA9A" w14:textId="77777777" w:rsidR="00A46A5F" w:rsidRPr="00493F96" w:rsidRDefault="00A46A5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573BF822" w14:textId="0285F1EF" w:rsidR="00B94FFC" w:rsidRPr="00493F96" w:rsidRDefault="00F90CA1" w:rsidP="00410D8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  <w:r w:rsidRPr="00493F96">
        <w:rPr>
          <w:rFonts w:ascii="Times New Roman" w:hAnsi="Times New Roman" w:cs="Times New Roman"/>
          <w:b/>
          <w:bCs/>
          <w:sz w:val="24"/>
        </w:rPr>
        <w:t xml:space="preserve">Figure S2. </w:t>
      </w:r>
      <w:r w:rsidR="00916B98"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 xml:space="preserve">Depletion </w:t>
      </w:r>
      <w:r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 xml:space="preserve">of </w:t>
      </w:r>
      <w:r w:rsidR="00916B98" w:rsidRPr="00493F96">
        <w:rPr>
          <w:rFonts w:ascii="Times New Roman" w:hAnsi="Times New Roman" w:cs="Times New Roman"/>
          <w:b/>
          <w:bCs/>
          <w:i/>
          <w:color w:val="1A1718"/>
          <w:kern w:val="0"/>
          <w:sz w:val="24"/>
        </w:rPr>
        <w:t xml:space="preserve">dGLYAT </w:t>
      </w:r>
      <w:r w:rsidR="00916B98"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 xml:space="preserve">or </w:t>
      </w:r>
      <w:r w:rsidRPr="00493F96">
        <w:rPr>
          <w:rFonts w:ascii="Times New Roman" w:hAnsi="Times New Roman" w:cs="Times New Roman"/>
          <w:b/>
          <w:bCs/>
          <w:i/>
          <w:iCs/>
          <w:color w:val="1A1718"/>
          <w:kern w:val="0"/>
          <w:sz w:val="24"/>
        </w:rPr>
        <w:t>Gadd45</w:t>
      </w:r>
      <w:r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 xml:space="preserve"> suppresses </w:t>
      </w:r>
      <w:r w:rsidR="00916B98" w:rsidRPr="00493F96">
        <w:rPr>
          <w:rFonts w:ascii="Times New Roman" w:hAnsi="Times New Roman" w:cs="Times New Roman"/>
          <w:b/>
          <w:bCs/>
          <w:i/>
          <w:color w:val="1A1718"/>
          <w:kern w:val="0"/>
          <w:sz w:val="24"/>
        </w:rPr>
        <w:t>GMR</w:t>
      </w:r>
      <w:r w:rsidR="00916B98"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>&gt;</w:t>
      </w:r>
      <w:r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>Egr-induced cell death</w:t>
      </w:r>
      <w:r w:rsidR="0054731B"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>.</w:t>
      </w:r>
      <w:r w:rsidR="0054731B" w:rsidRPr="00493F96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Light</w:t>
      </w:r>
      <w:r w:rsidR="00113F7D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micrographs</w:t>
      </w:r>
      <w:r w:rsidR="00113F7D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of </w:t>
      </w:r>
      <w:r w:rsidR="00343422" w:rsidRPr="00493F96">
        <w:rPr>
          <w:rFonts w:ascii="Times New Roman" w:hAnsi="Times New Roman" w:cs="Times New Roman"/>
          <w:i/>
          <w:iCs/>
          <w:color w:val="000000"/>
          <w:kern w:val="0"/>
          <w:sz w:val="24"/>
        </w:rPr>
        <w:t>Drosophila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adult eyes (a–f) and fluorescent micrographs of third instar </w:t>
      </w:r>
      <w:r w:rsidR="00916B98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larval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eye discs (g–l) are shown.</w:t>
      </w:r>
      <w:r w:rsidR="00956FCD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Compared with the </w:t>
      </w:r>
      <w:r w:rsidR="00343422" w:rsidRPr="00493F96">
        <w:rPr>
          <w:rFonts w:ascii="Times New Roman" w:hAnsi="Times New Roman" w:cs="Times New Roman"/>
          <w:i/>
          <w:iCs/>
          <w:color w:val="000000"/>
          <w:kern w:val="0"/>
          <w:sz w:val="24"/>
        </w:rPr>
        <w:t>GMR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-Gal4 controls (a,</w:t>
      </w:r>
      <w:r w:rsidR="00B4473A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g), </w:t>
      </w:r>
      <w:r w:rsidR="00343422" w:rsidRPr="00493F96">
        <w:rPr>
          <w:rFonts w:ascii="Times New Roman" w:hAnsi="Times New Roman" w:cs="Times New Roman"/>
          <w:i/>
          <w:iCs/>
          <w:color w:val="000000"/>
          <w:kern w:val="0"/>
          <w:sz w:val="24"/>
        </w:rPr>
        <w:t>GMR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&gt;Egr induces a small eye phenotype in adults (b) and massive cell death in</w:t>
      </w:r>
      <w:r w:rsidR="00B4473A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third</w:t>
      </w:r>
      <w:r w:rsidR="00343422" w:rsidRPr="00493F96">
        <w:rPr>
          <w:rFonts w:ascii="Times New Roman" w:hAnsi="Times New Roman" w:cs="Times New Roman"/>
          <w:color w:val="000000"/>
          <w:kern w:val="0"/>
          <w:position w:val="6"/>
          <w:sz w:val="24"/>
        </w:rPr>
        <w:t xml:space="preserve">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instar larva</w:t>
      </w:r>
      <w:r w:rsidR="00916B98" w:rsidRPr="00493F96">
        <w:rPr>
          <w:rFonts w:ascii="Times New Roman" w:hAnsi="Times New Roman" w:cs="Times New Roman"/>
          <w:color w:val="000000"/>
          <w:kern w:val="0"/>
          <w:sz w:val="24"/>
        </w:rPr>
        <w:t>l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eye discs with AO staining (h). Both phenotypes </w:t>
      </w:r>
      <w:r w:rsidR="00884D56" w:rsidRPr="00493F96">
        <w:rPr>
          <w:rFonts w:ascii="Times New Roman" w:hAnsi="Times New Roman" w:cs="Times New Roman"/>
          <w:color w:val="000000"/>
          <w:kern w:val="0"/>
          <w:sz w:val="24"/>
        </w:rPr>
        <w:t>were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suppressed by</w:t>
      </w:r>
      <w:r w:rsidR="00816DF7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916B98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knockdown of </w:t>
      </w:r>
      <w:r w:rsidR="00F33E2D" w:rsidRPr="00493F96">
        <w:rPr>
          <w:rFonts w:ascii="Times New Roman" w:hAnsi="Times New Roman" w:cs="Times New Roman"/>
          <w:i/>
          <w:iCs/>
          <w:color w:val="000000"/>
          <w:kern w:val="0"/>
          <w:sz w:val="24"/>
        </w:rPr>
        <w:t>dGLYAT</w:t>
      </w:r>
      <w:r w:rsidR="00F33E2D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916B98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or </w:t>
      </w:r>
      <w:r w:rsidR="00F33E2D" w:rsidRPr="00493F96">
        <w:rPr>
          <w:rFonts w:ascii="Times New Roman" w:hAnsi="Times New Roman" w:cs="Times New Roman"/>
          <w:i/>
          <w:iCs/>
          <w:color w:val="000000"/>
          <w:kern w:val="0"/>
          <w:sz w:val="24"/>
        </w:rPr>
        <w:t>Gadd45</w:t>
      </w:r>
      <w:r w:rsidR="00F33E2D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(c-</w:t>
      </w:r>
      <w:r w:rsidR="00956FCD" w:rsidRPr="00493F96">
        <w:rPr>
          <w:rFonts w:ascii="Times New Roman" w:hAnsi="Times New Roman" w:cs="Times New Roman"/>
          <w:color w:val="000000"/>
          <w:kern w:val="0"/>
          <w:sz w:val="24"/>
        </w:rPr>
        <w:t>e</w:t>
      </w:r>
      <w:r w:rsidR="00F33E2D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and </w:t>
      </w:r>
      <w:r w:rsidR="00214153" w:rsidRPr="00493F96">
        <w:rPr>
          <w:rFonts w:ascii="Times New Roman" w:hAnsi="Times New Roman" w:cs="Times New Roman"/>
          <w:color w:val="000000"/>
          <w:kern w:val="0"/>
          <w:sz w:val="24"/>
        </w:rPr>
        <w:t>i</w:t>
      </w:r>
      <w:r w:rsidR="00F33E2D" w:rsidRPr="00493F96">
        <w:rPr>
          <w:rFonts w:ascii="Times New Roman" w:hAnsi="Times New Roman" w:cs="Times New Roman"/>
          <w:color w:val="000000"/>
          <w:kern w:val="0"/>
          <w:sz w:val="24"/>
        </w:rPr>
        <w:t>-</w:t>
      </w:r>
      <w:r w:rsidR="00956FCD" w:rsidRPr="00493F96">
        <w:rPr>
          <w:rFonts w:ascii="Times New Roman" w:hAnsi="Times New Roman" w:cs="Times New Roman"/>
          <w:color w:val="000000"/>
          <w:kern w:val="0"/>
          <w:sz w:val="24"/>
        </w:rPr>
        <w:t>k</w:t>
      </w:r>
      <w:r w:rsidR="00F33E2D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). </w:t>
      </w:r>
      <w:r w:rsidR="00812827" w:rsidRPr="00493F96">
        <w:rPr>
          <w:rFonts w:ascii="Times New Roman" w:hAnsi="Times New Roman" w:cs="Times New Roman"/>
          <w:color w:val="000000"/>
          <w:kern w:val="0"/>
          <w:sz w:val="24"/>
        </w:rPr>
        <w:t>B</w:t>
      </w:r>
      <w:r w:rsidR="009F4446" w:rsidRPr="00493F96">
        <w:rPr>
          <w:rFonts w:ascii="Times New Roman" w:hAnsi="Times New Roman" w:cs="Times New Roman"/>
          <w:color w:val="000000"/>
          <w:kern w:val="0"/>
          <w:sz w:val="24"/>
        </w:rPr>
        <w:t>sk</w:t>
      </w:r>
      <w:r w:rsidR="009F4446" w:rsidRPr="00493F96">
        <w:rPr>
          <w:rFonts w:ascii="Times New Roman" w:hAnsi="Times New Roman" w:cs="Times New Roman"/>
          <w:color w:val="000000"/>
          <w:kern w:val="0"/>
          <w:sz w:val="24"/>
          <w:vertAlign w:val="superscript"/>
        </w:rPr>
        <w:t>DN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serves as a positive control (f,</w:t>
      </w:r>
      <w:r w:rsidR="00916B98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l). (m) Statistic of eye</w:t>
      </w:r>
      <w:r w:rsidR="009245BE" w:rsidRPr="00493F96">
        <w:rPr>
          <w:rFonts w:ascii="Times New Roman" w:hAnsi="Times New Roman" w:cs="Times New Roman"/>
          <w:color w:val="000000"/>
          <w:kern w:val="0"/>
          <w:sz w:val="24"/>
        </w:rPr>
        <w:t>s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size </w:t>
      </w:r>
      <w:r w:rsidR="009245BE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is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shown (</w:t>
      </w:r>
      <w:r w:rsidR="00C17B2B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from </w:t>
      </w:r>
      <w:r w:rsidR="009245BE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left to right: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n =</w:t>
      </w:r>
      <w:r w:rsidR="00C17B2B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7, n=10, n=10, n=10, n=9, n=5).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(n) Statistic</w:t>
      </w:r>
      <w:r w:rsidR="00C17B2B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of AO-positive cell number </w:t>
      </w:r>
      <w:r w:rsidR="00FA229B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is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shown</w:t>
      </w:r>
      <w:r w:rsidR="00FA229B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A567ED" w:rsidRPr="00493F96">
        <w:rPr>
          <w:rFonts w:ascii="Times New Roman" w:hAnsi="Times New Roman" w:cs="Times New Roman"/>
          <w:color w:val="000000"/>
          <w:kern w:val="0"/>
          <w:sz w:val="24"/>
        </w:rPr>
        <w:t>(</w:t>
      </w:r>
      <w:r w:rsidR="00812827" w:rsidRPr="00493F96">
        <w:rPr>
          <w:rFonts w:ascii="Times New Roman" w:hAnsi="Times New Roman" w:cs="Times New Roman"/>
          <w:color w:val="000000"/>
          <w:kern w:val="0"/>
          <w:sz w:val="24"/>
        </w:rPr>
        <w:t>from</w:t>
      </w:r>
      <w:r w:rsidR="00884D56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left to right: n =</w:t>
      </w:r>
      <w:r w:rsidR="00F93B65" w:rsidRPr="00493F96">
        <w:rPr>
          <w:rFonts w:ascii="Times New Roman" w:hAnsi="Times New Roman" w:cs="Times New Roman"/>
          <w:color w:val="000000"/>
          <w:kern w:val="0"/>
          <w:sz w:val="24"/>
        </w:rPr>
        <w:t>10</w:t>
      </w:r>
      <w:r w:rsidR="00884D56" w:rsidRPr="00493F96">
        <w:rPr>
          <w:rFonts w:ascii="Times New Roman" w:hAnsi="Times New Roman" w:cs="Times New Roman"/>
          <w:color w:val="000000"/>
          <w:kern w:val="0"/>
          <w:sz w:val="24"/>
        </w:rPr>
        <w:t>, n=1</w:t>
      </w:r>
      <w:r w:rsidR="00F93B65" w:rsidRPr="00493F96">
        <w:rPr>
          <w:rFonts w:ascii="Times New Roman" w:hAnsi="Times New Roman" w:cs="Times New Roman"/>
          <w:color w:val="000000"/>
          <w:kern w:val="0"/>
          <w:sz w:val="24"/>
        </w:rPr>
        <w:t>1</w:t>
      </w:r>
      <w:r w:rsidR="00884D56" w:rsidRPr="00493F96">
        <w:rPr>
          <w:rFonts w:ascii="Times New Roman" w:hAnsi="Times New Roman" w:cs="Times New Roman"/>
          <w:color w:val="000000"/>
          <w:kern w:val="0"/>
          <w:sz w:val="24"/>
        </w:rPr>
        <w:t>, n=1</w:t>
      </w:r>
      <w:r w:rsidR="00F93B65" w:rsidRPr="00493F96">
        <w:rPr>
          <w:rFonts w:ascii="Times New Roman" w:hAnsi="Times New Roman" w:cs="Times New Roman"/>
          <w:color w:val="000000"/>
          <w:kern w:val="0"/>
          <w:sz w:val="24"/>
        </w:rPr>
        <w:t>3</w:t>
      </w:r>
      <w:r w:rsidR="00884D56" w:rsidRPr="00493F96">
        <w:rPr>
          <w:rFonts w:ascii="Times New Roman" w:hAnsi="Times New Roman" w:cs="Times New Roman"/>
          <w:color w:val="000000"/>
          <w:kern w:val="0"/>
          <w:sz w:val="24"/>
        </w:rPr>
        <w:t>, n=1</w:t>
      </w:r>
      <w:r w:rsidR="00F93B65" w:rsidRPr="00493F96">
        <w:rPr>
          <w:rFonts w:ascii="Times New Roman" w:hAnsi="Times New Roman" w:cs="Times New Roman"/>
          <w:color w:val="000000"/>
          <w:kern w:val="0"/>
          <w:sz w:val="24"/>
        </w:rPr>
        <w:t>2</w:t>
      </w:r>
      <w:r w:rsidR="00884D56" w:rsidRPr="00493F96">
        <w:rPr>
          <w:rFonts w:ascii="Times New Roman" w:hAnsi="Times New Roman" w:cs="Times New Roman"/>
          <w:color w:val="000000"/>
          <w:kern w:val="0"/>
          <w:sz w:val="24"/>
        </w:rPr>
        <w:t>, n=</w:t>
      </w:r>
      <w:r w:rsidR="00F93B65" w:rsidRPr="00493F96">
        <w:rPr>
          <w:rFonts w:ascii="Times New Roman" w:hAnsi="Times New Roman" w:cs="Times New Roman"/>
          <w:color w:val="000000"/>
          <w:kern w:val="0"/>
          <w:sz w:val="24"/>
        </w:rPr>
        <w:t>7</w:t>
      </w:r>
      <w:r w:rsidR="00884D56" w:rsidRPr="00493F96">
        <w:rPr>
          <w:rFonts w:ascii="Times New Roman" w:hAnsi="Times New Roman" w:cs="Times New Roman"/>
          <w:color w:val="000000"/>
          <w:kern w:val="0"/>
          <w:sz w:val="24"/>
        </w:rPr>
        <w:t>, n=</w:t>
      </w:r>
      <w:r w:rsidR="00F93B65" w:rsidRPr="00493F96">
        <w:rPr>
          <w:rFonts w:ascii="Times New Roman" w:hAnsi="Times New Roman" w:cs="Times New Roman"/>
          <w:color w:val="000000"/>
          <w:kern w:val="0"/>
          <w:sz w:val="24"/>
        </w:rPr>
        <w:t>10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)</w:t>
      </w:r>
      <w:r w:rsidR="0064041C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, </w:t>
      </w:r>
      <w:r w:rsidR="0084298B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One-way ANOVA test was used to compute </w:t>
      </w:r>
      <w:r w:rsidR="0084298B" w:rsidRPr="00493F96">
        <w:rPr>
          <w:rFonts w:ascii="Times New Roman" w:hAnsi="Times New Roman" w:cs="Times New Roman"/>
          <w:i/>
          <w:iCs/>
          <w:color w:val="000000"/>
          <w:kern w:val="0"/>
          <w:sz w:val="24"/>
        </w:rPr>
        <w:t>P</w:t>
      </w:r>
      <w:r w:rsidR="0084298B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-values, 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****</w:t>
      </w:r>
      <w:r w:rsidR="00343422" w:rsidRPr="00493F96">
        <w:rPr>
          <w:rFonts w:ascii="Times New Roman" w:hAnsi="Times New Roman" w:cs="Times New Roman"/>
          <w:i/>
          <w:iCs/>
          <w:color w:val="000000"/>
          <w:kern w:val="0"/>
          <w:sz w:val="24"/>
        </w:rPr>
        <w:t>P</w:t>
      </w:r>
      <w:r w:rsidR="00343422" w:rsidRPr="00493F96">
        <w:rPr>
          <w:rFonts w:ascii="Times New Roman" w:hAnsi="Times New Roman" w:cs="Times New Roman"/>
          <w:color w:val="000000"/>
          <w:kern w:val="0"/>
          <w:sz w:val="24"/>
        </w:rPr>
        <w:t>&lt;0.0001</w:t>
      </w:r>
      <w:r w:rsidR="0064041C" w:rsidRPr="00493F96">
        <w:rPr>
          <w:rFonts w:ascii="Times New Roman" w:hAnsi="Times New Roman" w:cs="Times New Roman"/>
          <w:color w:val="000000"/>
          <w:kern w:val="0"/>
          <w:sz w:val="24"/>
        </w:rPr>
        <w:t>.</w:t>
      </w:r>
    </w:p>
    <w:p w14:paraId="6305DFF6" w14:textId="736DCE95" w:rsidR="00F90CA1" w:rsidRPr="00493F96" w:rsidRDefault="00F90CA1" w:rsidP="00722E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160D32DB" w14:textId="77777777" w:rsidR="00B53297" w:rsidRPr="00493F96" w:rsidRDefault="00B53297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493F96">
        <w:rPr>
          <w:rFonts w:ascii="Times New Roman" w:hAnsi="Times New Roman" w:cs="Times New Roman"/>
          <w:b/>
          <w:sz w:val="24"/>
        </w:rPr>
        <w:br w:type="page"/>
      </w:r>
    </w:p>
    <w:p w14:paraId="1AD063E6" w14:textId="72805DD7" w:rsidR="00F90CA1" w:rsidRPr="00493F96" w:rsidRDefault="00F90CA1" w:rsidP="00722ED7">
      <w:pPr>
        <w:spacing w:afterLines="50" w:after="156" w:line="360" w:lineRule="auto"/>
        <w:rPr>
          <w:rFonts w:ascii="Times New Roman" w:hAnsi="Times New Roman" w:cs="Times New Roman"/>
          <w:b/>
          <w:sz w:val="24"/>
        </w:rPr>
      </w:pPr>
      <w:r w:rsidRPr="00493F96">
        <w:rPr>
          <w:rFonts w:ascii="Times New Roman" w:hAnsi="Times New Roman" w:cs="Times New Roman" w:hint="eastAsia"/>
          <w:b/>
          <w:sz w:val="24"/>
        </w:rPr>
        <w:lastRenderedPageBreak/>
        <w:t>Su</w:t>
      </w:r>
      <w:r w:rsidRPr="00493F96">
        <w:rPr>
          <w:rFonts w:ascii="Times New Roman" w:hAnsi="Times New Roman" w:cs="Times New Roman"/>
          <w:b/>
          <w:sz w:val="24"/>
        </w:rPr>
        <w:t>pplement F</w:t>
      </w:r>
      <w:r w:rsidRPr="00493F96">
        <w:rPr>
          <w:rFonts w:ascii="Times New Roman" w:hAnsi="Times New Roman" w:cs="Times New Roman" w:hint="eastAsia"/>
          <w:b/>
          <w:sz w:val="24"/>
        </w:rPr>
        <w:t>i</w:t>
      </w:r>
      <w:r w:rsidRPr="00493F96">
        <w:rPr>
          <w:rFonts w:ascii="Times New Roman" w:hAnsi="Times New Roman" w:cs="Times New Roman"/>
          <w:b/>
          <w:sz w:val="24"/>
        </w:rPr>
        <w:t>gure 3</w:t>
      </w:r>
    </w:p>
    <w:p w14:paraId="569B31C0" w14:textId="419D07C0" w:rsidR="00F90CA1" w:rsidRPr="00493F96" w:rsidRDefault="00F604F2" w:rsidP="00722E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  <w:r w:rsidRPr="00493F96">
        <w:rPr>
          <w:rFonts w:ascii="Times New Roman" w:hAnsi="Times New Roman" w:cs="Times New Roman"/>
          <w:noProof/>
          <w:color w:val="000000"/>
          <w:kern w:val="0"/>
          <w:sz w:val="24"/>
          <w:lang w:eastAsia="en-US"/>
        </w:rPr>
        <w:drawing>
          <wp:anchor distT="0" distB="0" distL="114300" distR="114300" simplePos="0" relativeHeight="251668480" behindDoc="0" locked="0" layoutInCell="1" allowOverlap="1" wp14:anchorId="504D1F44" wp14:editId="010DC121">
            <wp:simplePos x="0" y="0"/>
            <wp:positionH relativeFrom="column">
              <wp:posOffset>438883</wp:posOffset>
            </wp:positionH>
            <wp:positionV relativeFrom="paragraph">
              <wp:posOffset>3810</wp:posOffset>
            </wp:positionV>
            <wp:extent cx="5257800" cy="4318000"/>
            <wp:effectExtent l="0" t="0" r="0" b="635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C7609F" w14:textId="493834C9" w:rsidR="00F90CA1" w:rsidRPr="00493F96" w:rsidRDefault="00F90CA1" w:rsidP="00722E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46017128" w14:textId="14733337" w:rsidR="00B127AD" w:rsidRPr="00493F96" w:rsidRDefault="00B127AD" w:rsidP="00722E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51AA091C" w14:textId="77777777" w:rsidR="00F90CA1" w:rsidRPr="00493F96" w:rsidRDefault="00F90CA1" w:rsidP="00722ED7">
      <w:pPr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 w:cs="Times New Roman"/>
          <w:b/>
          <w:bCs/>
          <w:sz w:val="24"/>
        </w:rPr>
      </w:pPr>
    </w:p>
    <w:p w14:paraId="19DC3882" w14:textId="62F1AAD9" w:rsidR="00E37EDF" w:rsidRPr="00493F96" w:rsidRDefault="00E37ED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C343AD2" w14:textId="77777777" w:rsidR="00E37EDF" w:rsidRPr="00493F96" w:rsidRDefault="00E37ED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5C75BE1A" w14:textId="77777777" w:rsidR="00A409EF" w:rsidRPr="00493F96" w:rsidRDefault="00A409E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38D6FE4C" w14:textId="77777777" w:rsidR="00A409EF" w:rsidRPr="00493F96" w:rsidRDefault="00A409E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689B40F5" w14:textId="77777777" w:rsidR="00A409EF" w:rsidRPr="00493F96" w:rsidRDefault="00A409E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58351A52" w14:textId="77777777" w:rsidR="00A409EF" w:rsidRPr="00493F96" w:rsidRDefault="00A409E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4B3F659C" w14:textId="77777777" w:rsidR="00A46A5F" w:rsidRPr="00493F96" w:rsidRDefault="00A46A5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47E916C4" w14:textId="77777777" w:rsidR="00A46A5F" w:rsidRPr="00493F96" w:rsidRDefault="00A46A5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03373EFD" w14:textId="77777777" w:rsidR="00A46A5F" w:rsidRPr="00493F96" w:rsidRDefault="00A46A5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6FEEFD8A" w14:textId="77777777" w:rsidR="00A46A5F" w:rsidRPr="00493F96" w:rsidRDefault="00A46A5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579ABFD1" w14:textId="77777777" w:rsidR="00A46A5F" w:rsidRPr="00493F96" w:rsidRDefault="00A46A5F" w:rsidP="00722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4FEA76B4" w14:textId="46F85028" w:rsidR="008003B5" w:rsidRPr="00493F96" w:rsidRDefault="002B7696" w:rsidP="00410D8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493F96">
        <w:rPr>
          <w:rFonts w:ascii="Times New Roman" w:hAnsi="Times New Roman" w:cs="Times New Roman"/>
          <w:b/>
          <w:bCs/>
          <w:sz w:val="24"/>
        </w:rPr>
        <w:t xml:space="preserve">Figure S3. </w:t>
      </w:r>
      <w:r w:rsidR="00720FD0" w:rsidRPr="00493F96">
        <w:rPr>
          <w:rFonts w:ascii="Times New Roman" w:hAnsi="Times New Roman" w:cs="Times New Roman"/>
          <w:b/>
          <w:bCs/>
          <w:sz w:val="24"/>
        </w:rPr>
        <w:t xml:space="preserve">Characterization of </w:t>
      </w:r>
      <w:r w:rsidRPr="00493F96">
        <w:rPr>
          <w:rFonts w:ascii="Times New Roman" w:hAnsi="Times New Roman" w:cs="Times New Roman"/>
          <w:b/>
          <w:bCs/>
          <w:i/>
          <w:color w:val="1A1718"/>
          <w:kern w:val="0"/>
          <w:sz w:val="24"/>
        </w:rPr>
        <w:t>GLYATL1</w:t>
      </w:r>
      <w:r w:rsidR="00A409EF"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 xml:space="preserve"> and </w:t>
      </w:r>
      <w:r w:rsidR="00A409EF" w:rsidRPr="00493F96">
        <w:rPr>
          <w:rFonts w:ascii="Times New Roman" w:hAnsi="Times New Roman" w:cs="Times New Roman"/>
          <w:b/>
          <w:bCs/>
          <w:i/>
          <w:color w:val="1A1718"/>
          <w:kern w:val="0"/>
          <w:sz w:val="24"/>
        </w:rPr>
        <w:t>GADD45</w:t>
      </w:r>
      <w:r w:rsidR="000C3589" w:rsidRPr="00493F96">
        <w:rPr>
          <w:rFonts w:ascii="Times New Roman" w:hAnsi="Times New Roman" w:cs="Times New Roman"/>
          <w:b/>
          <w:bCs/>
          <w:i/>
          <w:color w:val="1A1718"/>
          <w:kern w:val="0"/>
          <w:sz w:val="24"/>
        </w:rPr>
        <w:t>G</w:t>
      </w:r>
      <w:r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 xml:space="preserve"> </w:t>
      </w:r>
      <w:r w:rsidR="00720FD0"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 xml:space="preserve">in </w:t>
      </w:r>
      <w:r w:rsidR="008B57D2"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>b</w:t>
      </w:r>
      <w:r w:rsidR="00720FD0" w:rsidRPr="00493F96">
        <w:rPr>
          <w:rFonts w:ascii="Times New Roman" w:hAnsi="Times New Roman" w:cs="Times New Roman"/>
          <w:b/>
          <w:bCs/>
          <w:color w:val="1A1718"/>
          <w:kern w:val="0"/>
          <w:sz w:val="24"/>
        </w:rPr>
        <w:t>reast cancer</w:t>
      </w:r>
      <w:bookmarkStart w:id="2" w:name="OLE_LINK1"/>
      <w:bookmarkStart w:id="3" w:name="OLE_LINK2"/>
      <w:r w:rsidR="00205BEC" w:rsidRPr="00493F96">
        <w:rPr>
          <w:rFonts w:ascii="Times New Roman" w:hAnsi="Times New Roman" w:cs="Times New Roman"/>
          <w:b/>
          <w:bCs/>
          <w:color w:val="000000"/>
          <w:kern w:val="0"/>
          <w:sz w:val="24"/>
        </w:rPr>
        <w:t>.</w:t>
      </w:r>
      <w:r w:rsidR="00205BEC" w:rsidRPr="00493F9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F90CA1" w:rsidRPr="00493F96">
        <w:rPr>
          <w:rFonts w:ascii="Times New Roman" w:hAnsi="Times New Roman" w:cs="Times New Roman"/>
          <w:sz w:val="24"/>
        </w:rPr>
        <w:t>(a</w:t>
      </w:r>
      <w:r w:rsidR="00A409EF" w:rsidRPr="00493F96">
        <w:rPr>
          <w:rFonts w:ascii="Times New Roman" w:hAnsi="Times New Roman" w:cs="Times New Roman"/>
          <w:sz w:val="24"/>
        </w:rPr>
        <w:t>, b</w:t>
      </w:r>
      <w:r w:rsidR="00F90CA1" w:rsidRPr="00493F96">
        <w:rPr>
          <w:rFonts w:ascii="Times New Roman" w:hAnsi="Times New Roman" w:cs="Times New Roman"/>
          <w:sz w:val="24"/>
        </w:rPr>
        <w:t xml:space="preserve">) </w:t>
      </w:r>
      <w:r w:rsidR="001C7D6E" w:rsidRPr="00493F96">
        <w:rPr>
          <w:rFonts w:ascii="Times New Roman" w:hAnsi="Times New Roman" w:cs="Times New Roman"/>
          <w:sz w:val="24"/>
        </w:rPr>
        <w:t xml:space="preserve">Transcriptome sequencing of breast cancer. </w:t>
      </w:r>
      <w:r w:rsidR="000C3589" w:rsidRPr="00493F96">
        <w:rPr>
          <w:rFonts w:ascii="Times New Roman" w:hAnsi="Times New Roman" w:cs="Times New Roman"/>
          <w:sz w:val="24"/>
        </w:rPr>
        <w:t>Expression of</w:t>
      </w:r>
      <w:r w:rsidR="000C3589" w:rsidRPr="00493F96">
        <w:rPr>
          <w:rFonts w:ascii="Times New Roman" w:hAnsi="Times New Roman" w:cs="Times New Roman"/>
          <w:i/>
          <w:iCs/>
          <w:sz w:val="24"/>
        </w:rPr>
        <w:t xml:space="preserve"> </w:t>
      </w:r>
      <w:r w:rsidR="001C7D6E" w:rsidRPr="00493F96">
        <w:rPr>
          <w:rFonts w:ascii="Times New Roman" w:hAnsi="Times New Roman" w:cs="Times New Roman"/>
          <w:i/>
          <w:iCs/>
          <w:sz w:val="24"/>
        </w:rPr>
        <w:t>GLYATL1</w:t>
      </w:r>
      <w:r w:rsidR="001C7D6E" w:rsidRPr="00493F96">
        <w:rPr>
          <w:rFonts w:ascii="Times New Roman" w:hAnsi="Times New Roman" w:cs="Times New Roman"/>
          <w:sz w:val="24"/>
        </w:rPr>
        <w:t xml:space="preserve"> </w:t>
      </w:r>
      <w:r w:rsidR="00A409EF" w:rsidRPr="00493F96">
        <w:rPr>
          <w:rFonts w:ascii="Times New Roman" w:hAnsi="Times New Roman" w:cs="Times New Roman"/>
          <w:sz w:val="24"/>
        </w:rPr>
        <w:t xml:space="preserve">and </w:t>
      </w:r>
      <w:r w:rsidR="00A409EF" w:rsidRPr="00493F96">
        <w:rPr>
          <w:rFonts w:ascii="Times New Roman" w:hAnsi="Times New Roman" w:cs="Times New Roman"/>
          <w:i/>
          <w:sz w:val="24"/>
        </w:rPr>
        <w:t>GADD45</w:t>
      </w:r>
      <w:r w:rsidR="000C3589" w:rsidRPr="00493F96">
        <w:rPr>
          <w:rFonts w:ascii="Times New Roman" w:hAnsi="Times New Roman" w:cs="Times New Roman"/>
          <w:i/>
          <w:sz w:val="24"/>
        </w:rPr>
        <w:t>G</w:t>
      </w:r>
      <w:r w:rsidR="00A409EF" w:rsidRPr="00493F96">
        <w:rPr>
          <w:rFonts w:ascii="Times New Roman" w:hAnsi="Times New Roman" w:cs="Times New Roman"/>
          <w:sz w:val="24"/>
        </w:rPr>
        <w:t xml:space="preserve"> </w:t>
      </w:r>
      <w:r w:rsidR="000C3589" w:rsidRPr="00493F96">
        <w:rPr>
          <w:rFonts w:ascii="Times New Roman" w:hAnsi="Times New Roman" w:cs="Times New Roman"/>
          <w:sz w:val="24"/>
        </w:rPr>
        <w:t>in</w:t>
      </w:r>
      <w:r w:rsidR="001C7D6E" w:rsidRPr="00493F96">
        <w:rPr>
          <w:rFonts w:ascii="Times New Roman" w:hAnsi="Times New Roman" w:cs="Times New Roman"/>
          <w:sz w:val="24"/>
        </w:rPr>
        <w:t xml:space="preserve"> normal and tumor tissues were measured in transcript per million utilizing the TCGA </w:t>
      </w:r>
      <w:r w:rsidR="008B57D2" w:rsidRPr="00493F96">
        <w:rPr>
          <w:rFonts w:ascii="Times New Roman" w:hAnsi="Times New Roman" w:cs="Times New Roman"/>
          <w:sz w:val="24"/>
        </w:rPr>
        <w:t>d</w:t>
      </w:r>
      <w:r w:rsidR="001C7D6E" w:rsidRPr="00493F96">
        <w:rPr>
          <w:rFonts w:ascii="Times New Roman" w:hAnsi="Times New Roman" w:cs="Times New Roman"/>
          <w:sz w:val="24"/>
        </w:rPr>
        <w:t>ata set.</w:t>
      </w:r>
      <w:r w:rsidR="007F3771" w:rsidRPr="00493F96">
        <w:rPr>
          <w:rFonts w:ascii="Times New Roman" w:hAnsi="Times New Roman" w:cs="Times New Roman"/>
          <w:sz w:val="24"/>
        </w:rPr>
        <w:t xml:space="preserve"> The tumor tissues </w:t>
      </w:r>
      <w:r w:rsidR="000C3589" w:rsidRPr="00493F96">
        <w:rPr>
          <w:rFonts w:ascii="Times New Roman" w:hAnsi="Times New Roman" w:cs="Times New Roman"/>
          <w:sz w:val="24"/>
        </w:rPr>
        <w:t xml:space="preserve">show </w:t>
      </w:r>
      <w:r w:rsidR="007F3771" w:rsidRPr="00493F96">
        <w:rPr>
          <w:rFonts w:ascii="Times New Roman" w:hAnsi="Times New Roman" w:cs="Times New Roman"/>
          <w:sz w:val="24"/>
        </w:rPr>
        <w:t xml:space="preserve">higher expression of </w:t>
      </w:r>
      <w:r w:rsidR="007F3771" w:rsidRPr="00493F96">
        <w:rPr>
          <w:rFonts w:ascii="Times New Roman" w:hAnsi="Times New Roman" w:cs="Times New Roman"/>
          <w:i/>
          <w:iCs/>
          <w:sz w:val="24"/>
        </w:rPr>
        <w:t>GLYATL1</w:t>
      </w:r>
      <w:r w:rsidR="00A409EF" w:rsidRPr="00493F96">
        <w:rPr>
          <w:rFonts w:ascii="Times New Roman" w:hAnsi="Times New Roman" w:cs="Times New Roman"/>
          <w:i/>
          <w:iCs/>
          <w:sz w:val="24"/>
        </w:rPr>
        <w:t xml:space="preserve"> </w:t>
      </w:r>
      <w:r w:rsidR="00A409EF" w:rsidRPr="00493F96">
        <w:rPr>
          <w:rFonts w:ascii="Times New Roman" w:hAnsi="Times New Roman" w:cs="Times New Roman"/>
          <w:sz w:val="24"/>
        </w:rPr>
        <w:t xml:space="preserve">and </w:t>
      </w:r>
      <w:r w:rsidR="00A409EF" w:rsidRPr="00493F96">
        <w:rPr>
          <w:rFonts w:ascii="Times New Roman" w:hAnsi="Times New Roman" w:cs="Times New Roman"/>
          <w:i/>
          <w:sz w:val="24"/>
        </w:rPr>
        <w:t>GADD45</w:t>
      </w:r>
      <w:r w:rsidR="000C3589" w:rsidRPr="00493F96">
        <w:rPr>
          <w:rFonts w:ascii="Times New Roman" w:hAnsi="Times New Roman" w:cs="Times New Roman"/>
          <w:i/>
          <w:sz w:val="24"/>
        </w:rPr>
        <w:t>G</w:t>
      </w:r>
      <w:r w:rsidR="007F3771" w:rsidRPr="00493F96">
        <w:rPr>
          <w:rFonts w:ascii="Times New Roman" w:hAnsi="Times New Roman" w:cs="Times New Roman"/>
          <w:sz w:val="24"/>
        </w:rPr>
        <w:t xml:space="preserve"> than normal tissues.</w:t>
      </w:r>
      <w:r w:rsidR="001C7D6E" w:rsidRPr="00493F96">
        <w:rPr>
          <w:rFonts w:ascii="Times New Roman" w:hAnsi="Times New Roman" w:cs="Times New Roman"/>
          <w:sz w:val="24"/>
        </w:rPr>
        <w:t xml:space="preserve"> </w:t>
      </w:r>
      <w:r w:rsidR="00C32D98" w:rsidRPr="00493F96">
        <w:rPr>
          <w:rFonts w:ascii="Times New Roman" w:hAnsi="Times New Roman" w:cs="Times New Roman"/>
          <w:sz w:val="24"/>
        </w:rPr>
        <w:t>(</w:t>
      </w:r>
      <w:r w:rsidR="00A409EF" w:rsidRPr="00493F96">
        <w:rPr>
          <w:rFonts w:ascii="Times New Roman" w:hAnsi="Times New Roman" w:cs="Times New Roman"/>
          <w:sz w:val="24"/>
        </w:rPr>
        <w:t>c</w:t>
      </w:r>
      <w:r w:rsidR="00C32D98" w:rsidRPr="00493F96">
        <w:rPr>
          <w:rFonts w:ascii="Times New Roman" w:hAnsi="Times New Roman" w:cs="Times New Roman"/>
          <w:sz w:val="24"/>
        </w:rPr>
        <w:t xml:space="preserve">) </w:t>
      </w:r>
      <w:r w:rsidR="003E5522" w:rsidRPr="00493F96">
        <w:rPr>
          <w:rFonts w:ascii="Times New Roman" w:hAnsi="Times New Roman" w:cs="Times New Roman"/>
          <w:sz w:val="24"/>
        </w:rPr>
        <w:t xml:space="preserve">Survival analysis of </w:t>
      </w:r>
      <w:r w:rsidR="003E5522" w:rsidRPr="00493F96">
        <w:rPr>
          <w:rFonts w:ascii="Times New Roman" w:hAnsi="Times New Roman" w:cs="Times New Roman"/>
          <w:i/>
          <w:sz w:val="24"/>
        </w:rPr>
        <w:t xml:space="preserve">GLYATL1 </w:t>
      </w:r>
      <w:r w:rsidR="003E5522" w:rsidRPr="00493F96">
        <w:rPr>
          <w:rFonts w:ascii="Times New Roman" w:hAnsi="Times New Roman" w:cs="Times New Roman"/>
          <w:sz w:val="24"/>
        </w:rPr>
        <w:t xml:space="preserve">in breast cancer patients. </w:t>
      </w:r>
      <w:r w:rsidR="007F3771" w:rsidRPr="00493F96">
        <w:rPr>
          <w:rFonts w:ascii="Times New Roman" w:hAnsi="Times New Roman" w:cs="Times New Roman"/>
          <w:sz w:val="24"/>
        </w:rPr>
        <w:t xml:space="preserve">The survival of breast cancer patients with higher </w:t>
      </w:r>
      <w:r w:rsidR="007F3771" w:rsidRPr="00493F96">
        <w:rPr>
          <w:rFonts w:ascii="Times New Roman" w:hAnsi="Times New Roman" w:cs="Times New Roman"/>
          <w:i/>
          <w:iCs/>
          <w:sz w:val="24"/>
        </w:rPr>
        <w:t>GLYATL1</w:t>
      </w:r>
      <w:r w:rsidR="007F3771" w:rsidRPr="00493F96">
        <w:rPr>
          <w:rFonts w:ascii="Times New Roman" w:hAnsi="Times New Roman" w:cs="Times New Roman"/>
          <w:sz w:val="24"/>
        </w:rPr>
        <w:t xml:space="preserve"> expression was significantly worse (</w:t>
      </w:r>
      <w:r w:rsidR="007F3771" w:rsidRPr="00493F96">
        <w:rPr>
          <w:rFonts w:ascii="Times New Roman" w:hAnsi="Times New Roman" w:cs="Times New Roman"/>
          <w:i/>
          <w:iCs/>
          <w:sz w:val="24"/>
        </w:rPr>
        <w:t>P</w:t>
      </w:r>
      <w:r w:rsidR="007F3771" w:rsidRPr="00493F96">
        <w:rPr>
          <w:rFonts w:ascii="Times New Roman" w:hAnsi="Times New Roman" w:cs="Times New Roman"/>
          <w:sz w:val="24"/>
        </w:rPr>
        <w:t>&lt;0.05).</w:t>
      </w:r>
      <w:bookmarkEnd w:id="2"/>
      <w:bookmarkEnd w:id="3"/>
      <w:r w:rsidR="005A35D4" w:rsidRPr="00493F96">
        <w:rPr>
          <w:rFonts w:ascii="Times New Roman" w:hAnsi="Times New Roman" w:cs="Times New Roman"/>
          <w:sz w:val="24"/>
        </w:rPr>
        <w:t xml:space="preserve"> </w:t>
      </w:r>
      <w:r w:rsidR="00680DC9" w:rsidRPr="00493F96">
        <w:rPr>
          <w:rFonts w:ascii="Times New Roman" w:hAnsi="Times New Roman" w:cs="Times New Roman"/>
          <w:sz w:val="24"/>
        </w:rPr>
        <w:t>(</w:t>
      </w:r>
      <w:r w:rsidR="00A409EF" w:rsidRPr="00493F96">
        <w:rPr>
          <w:rFonts w:ascii="Times New Roman" w:hAnsi="Times New Roman" w:cs="Times New Roman"/>
          <w:sz w:val="24"/>
        </w:rPr>
        <w:t>d</w:t>
      </w:r>
      <w:r w:rsidR="00680DC9" w:rsidRPr="00493F96">
        <w:rPr>
          <w:rFonts w:ascii="Times New Roman" w:hAnsi="Times New Roman" w:cs="Times New Roman"/>
          <w:sz w:val="24"/>
        </w:rPr>
        <w:t xml:space="preserve">) </w:t>
      </w:r>
      <w:r w:rsidR="009C0F54" w:rsidRPr="00493F96">
        <w:rPr>
          <w:rFonts w:ascii="Times New Roman" w:hAnsi="Times New Roman" w:cs="Times New Roman"/>
          <w:sz w:val="24"/>
        </w:rPr>
        <w:t xml:space="preserve">The expression relationship between </w:t>
      </w:r>
      <w:r w:rsidR="009C0F54" w:rsidRPr="00493F96">
        <w:rPr>
          <w:rFonts w:ascii="Times New Roman" w:hAnsi="Times New Roman" w:cs="Times New Roman"/>
          <w:i/>
          <w:iCs/>
          <w:sz w:val="24"/>
        </w:rPr>
        <w:t xml:space="preserve">GLYATL1 </w:t>
      </w:r>
      <w:r w:rsidR="009C0F54" w:rsidRPr="00493F96">
        <w:rPr>
          <w:rFonts w:ascii="Times New Roman" w:hAnsi="Times New Roman" w:cs="Times New Roman"/>
          <w:sz w:val="24"/>
        </w:rPr>
        <w:t xml:space="preserve">and </w:t>
      </w:r>
      <w:r w:rsidR="009C0F54" w:rsidRPr="00493F96">
        <w:rPr>
          <w:rFonts w:ascii="Times New Roman" w:hAnsi="Times New Roman" w:cs="Times New Roman"/>
          <w:i/>
          <w:iCs/>
          <w:sz w:val="24"/>
        </w:rPr>
        <w:t>GADD45G</w:t>
      </w:r>
      <w:r w:rsidR="009C0F54" w:rsidRPr="00493F96">
        <w:rPr>
          <w:rFonts w:ascii="Times New Roman" w:hAnsi="Times New Roman" w:cs="Times New Roman"/>
          <w:sz w:val="24"/>
        </w:rPr>
        <w:t xml:space="preserve"> in </w:t>
      </w:r>
      <w:r w:rsidR="008B57D2" w:rsidRPr="00493F96">
        <w:rPr>
          <w:rFonts w:ascii="Times New Roman" w:hAnsi="Times New Roman" w:cs="Times New Roman"/>
          <w:sz w:val="24"/>
        </w:rPr>
        <w:t>breast cancer</w:t>
      </w:r>
      <w:r w:rsidR="009C0F54" w:rsidRPr="00493F96">
        <w:rPr>
          <w:rFonts w:ascii="Times New Roman" w:hAnsi="Times New Roman" w:cs="Times New Roman"/>
          <w:sz w:val="24"/>
        </w:rPr>
        <w:t xml:space="preserve"> using GEPIA database</w:t>
      </w:r>
      <w:r w:rsidR="000D7116" w:rsidRPr="00493F96">
        <w:rPr>
          <w:rFonts w:ascii="Times New Roman" w:hAnsi="Times New Roman" w:cs="Times New Roman"/>
          <w:sz w:val="24"/>
        </w:rPr>
        <w:t xml:space="preserve">: a positive correlation between expression of </w:t>
      </w:r>
      <w:r w:rsidR="000D7116" w:rsidRPr="00493F96">
        <w:rPr>
          <w:rFonts w:ascii="Times New Roman" w:hAnsi="Times New Roman" w:cs="Times New Roman"/>
          <w:i/>
          <w:iCs/>
          <w:sz w:val="24"/>
        </w:rPr>
        <w:t>GLYATL1</w:t>
      </w:r>
      <w:r w:rsidR="000D7116" w:rsidRPr="00493F96">
        <w:rPr>
          <w:rFonts w:ascii="Times New Roman" w:hAnsi="Times New Roman" w:cs="Times New Roman"/>
          <w:sz w:val="24"/>
        </w:rPr>
        <w:t xml:space="preserve"> and </w:t>
      </w:r>
      <w:r w:rsidR="000D7116" w:rsidRPr="00493F96">
        <w:rPr>
          <w:rFonts w:ascii="Times New Roman" w:hAnsi="Times New Roman" w:cs="Times New Roman"/>
          <w:i/>
          <w:iCs/>
          <w:sz w:val="24"/>
        </w:rPr>
        <w:t>GADD45G</w:t>
      </w:r>
      <w:r w:rsidR="000D7116" w:rsidRPr="00493F96">
        <w:rPr>
          <w:rFonts w:ascii="Times New Roman" w:hAnsi="Times New Roman" w:cs="Times New Roman"/>
          <w:sz w:val="24"/>
        </w:rPr>
        <w:t xml:space="preserve"> (</w:t>
      </w:r>
      <w:r w:rsidR="000D7116" w:rsidRPr="00493F96">
        <w:rPr>
          <w:rFonts w:ascii="Times New Roman" w:hAnsi="Times New Roman" w:cs="Times New Roman"/>
          <w:i/>
          <w:iCs/>
          <w:sz w:val="24"/>
        </w:rPr>
        <w:t>P</w:t>
      </w:r>
      <w:r w:rsidR="000D7116" w:rsidRPr="00493F96">
        <w:rPr>
          <w:rFonts w:ascii="Times New Roman" w:hAnsi="Times New Roman" w:cs="Times New Roman"/>
          <w:sz w:val="24"/>
        </w:rPr>
        <w:t>=7.5e-08, R=0.15).</w:t>
      </w:r>
    </w:p>
    <w:p w14:paraId="14906E4C" w14:textId="77777777" w:rsidR="007D7A94" w:rsidRPr="00C1729C" w:rsidRDefault="007D7A94" w:rsidP="00722ED7">
      <w:pPr>
        <w:spacing w:line="360" w:lineRule="auto"/>
        <w:rPr>
          <w:rFonts w:ascii="Times New Roman" w:hAnsi="Times New Roman" w:cs="Times New Roman"/>
        </w:rPr>
      </w:pPr>
      <w:bookmarkStart w:id="4" w:name="_GoBack"/>
      <w:bookmarkEnd w:id="4"/>
    </w:p>
    <w:sectPr w:rsidR="007D7A94" w:rsidRPr="00C1729C" w:rsidSect="00410D80">
      <w:footerReference w:type="even" r:id="rId14"/>
      <w:footerReference w:type="default" r:id="rId15"/>
      <w:pgSz w:w="11900" w:h="16840"/>
      <w:pgMar w:top="1440" w:right="1268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6B1DDB" w14:textId="77777777" w:rsidR="00CE4C0E" w:rsidRDefault="00CE4C0E">
      <w:r>
        <w:separator/>
      </w:r>
    </w:p>
  </w:endnote>
  <w:endnote w:type="continuationSeparator" w:id="0">
    <w:p w14:paraId="45ABC6CD" w14:textId="77777777" w:rsidR="00CE4C0E" w:rsidRDefault="00CE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72069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AA561B" w14:textId="299A3419" w:rsidR="00341A45" w:rsidRDefault="00C304FC" w:rsidP="003051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94FF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3B61230" w14:textId="77777777" w:rsidR="00341A45" w:rsidRDefault="00493F9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222449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EBB7B0" w14:textId="58896D02" w:rsidR="00341A45" w:rsidRDefault="00C304FC" w:rsidP="003051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93F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F29E99" w14:textId="77777777" w:rsidR="00341A45" w:rsidRDefault="00493F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CB454" w14:textId="77777777" w:rsidR="00CE4C0E" w:rsidRDefault="00CE4C0E">
      <w:r>
        <w:separator/>
      </w:r>
    </w:p>
  </w:footnote>
  <w:footnote w:type="continuationSeparator" w:id="0">
    <w:p w14:paraId="3F87CBAB" w14:textId="77777777" w:rsidR="00CE4C0E" w:rsidRDefault="00CE4C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52F9A"/>
    <w:multiLevelType w:val="hybridMultilevel"/>
    <w:tmpl w:val="01EABC96"/>
    <w:lvl w:ilvl="0" w:tplc="F1248E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6331E3"/>
    <w:multiLevelType w:val="hybridMultilevel"/>
    <w:tmpl w:val="981A9EDE"/>
    <w:lvl w:ilvl="0" w:tplc="5F42DA5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D62314"/>
    <w:multiLevelType w:val="hybridMultilevel"/>
    <w:tmpl w:val="15223AA0"/>
    <w:lvl w:ilvl="0" w:tplc="75FCAE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E54DBE"/>
    <w:multiLevelType w:val="hybridMultilevel"/>
    <w:tmpl w:val="9BCC75C0"/>
    <w:lvl w:ilvl="0" w:tplc="392235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5E32999"/>
    <w:multiLevelType w:val="hybridMultilevel"/>
    <w:tmpl w:val="2340D9D4"/>
    <w:lvl w:ilvl="0" w:tplc="1D408C9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A0C595C"/>
    <w:multiLevelType w:val="hybridMultilevel"/>
    <w:tmpl w:val="3C9698C8"/>
    <w:lvl w:ilvl="0" w:tplc="C0783CB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D5A129F"/>
    <w:multiLevelType w:val="multilevel"/>
    <w:tmpl w:val="B8B6AE46"/>
    <w:styleLink w:val="1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2AA69A7"/>
    <w:multiLevelType w:val="hybridMultilevel"/>
    <w:tmpl w:val="B8B6AE46"/>
    <w:lvl w:ilvl="0" w:tplc="28686A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CA0DD7"/>
    <w:multiLevelType w:val="hybridMultilevel"/>
    <w:tmpl w:val="903A6486"/>
    <w:lvl w:ilvl="0" w:tplc="E1B436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15F1103"/>
    <w:multiLevelType w:val="hybridMultilevel"/>
    <w:tmpl w:val="4BB0F264"/>
    <w:lvl w:ilvl="0" w:tplc="98A8FBB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4496188"/>
    <w:multiLevelType w:val="hybridMultilevel"/>
    <w:tmpl w:val="D52EDA80"/>
    <w:lvl w:ilvl="0" w:tplc="F92CB6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40635AB"/>
    <w:multiLevelType w:val="multilevel"/>
    <w:tmpl w:val="540635AB"/>
    <w:lvl w:ilvl="0">
      <w:start w:val="1"/>
      <w:numFmt w:val="bullet"/>
      <w:lvlText w:val="*"/>
      <w:lvlJc w:val="left"/>
      <w:pPr>
        <w:tabs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151" w:hanging="151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sz w:val="21"/>
        <w:szCs w:val="21"/>
        <w:highlight w:val="none"/>
        <w:u w:val="none"/>
        <w:effect w:val="none"/>
        <w:vertAlign w:val="baseline"/>
      </w:rPr>
    </w:lvl>
    <w:lvl w:ilvl="1">
      <w:start w:val="1"/>
      <w:numFmt w:val="bullet"/>
      <w:lvlText w:val="*"/>
      <w:lvlJc w:val="left"/>
      <w:pPr>
        <w:tabs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331" w:hanging="151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sz w:val="21"/>
        <w:szCs w:val="21"/>
        <w:highlight w:val="none"/>
        <w:u w:val="none"/>
        <w:effect w:val="none"/>
        <w:vertAlign w:val="baseline"/>
      </w:rPr>
    </w:lvl>
    <w:lvl w:ilvl="2">
      <w:start w:val="1"/>
      <w:numFmt w:val="bullet"/>
      <w:lvlText w:val="*"/>
      <w:lvlJc w:val="left"/>
      <w:pPr>
        <w:tabs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511" w:hanging="151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sz w:val="21"/>
        <w:szCs w:val="21"/>
        <w:highlight w:val="none"/>
        <w:u w:val="none"/>
        <w:effect w:val="none"/>
        <w:vertAlign w:val="baseline"/>
      </w:rPr>
    </w:lvl>
    <w:lvl w:ilvl="3">
      <w:start w:val="1"/>
      <w:numFmt w:val="bullet"/>
      <w:lvlText w:val="*"/>
      <w:lvlJc w:val="left"/>
      <w:pPr>
        <w:tabs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690" w:hanging="15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sz w:val="21"/>
        <w:szCs w:val="21"/>
        <w:highlight w:val="none"/>
        <w:u w:val="none"/>
        <w:effect w:val="none"/>
        <w:vertAlign w:val="baseline"/>
      </w:rPr>
    </w:lvl>
    <w:lvl w:ilvl="4">
      <w:start w:val="1"/>
      <w:numFmt w:val="bullet"/>
      <w:lvlText w:val="*"/>
      <w:lvlJc w:val="left"/>
      <w:pPr>
        <w:tabs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870" w:hanging="15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sz w:val="21"/>
        <w:szCs w:val="21"/>
        <w:highlight w:val="none"/>
        <w:u w:val="none"/>
        <w:effect w:val="none"/>
        <w:vertAlign w:val="baseline"/>
      </w:rPr>
    </w:lvl>
    <w:lvl w:ilvl="5">
      <w:start w:val="1"/>
      <w:numFmt w:val="bullet"/>
      <w:lvlText w:val="*"/>
      <w:lvlJc w:val="left"/>
      <w:pPr>
        <w:tabs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1051" w:hanging="15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sz w:val="21"/>
        <w:szCs w:val="21"/>
        <w:highlight w:val="none"/>
        <w:u w:val="none"/>
        <w:effect w:val="none"/>
        <w:vertAlign w:val="baseline"/>
      </w:rPr>
    </w:lvl>
    <w:lvl w:ilvl="6">
      <w:start w:val="1"/>
      <w:numFmt w:val="bullet"/>
      <w:lvlText w:val="*"/>
      <w:lvlJc w:val="left"/>
      <w:pPr>
        <w:tabs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1231" w:hanging="15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sz w:val="21"/>
        <w:szCs w:val="21"/>
        <w:highlight w:val="none"/>
        <w:u w:val="none"/>
        <w:effect w:val="none"/>
        <w:vertAlign w:val="baseline"/>
      </w:rPr>
    </w:lvl>
    <w:lvl w:ilvl="7">
      <w:start w:val="1"/>
      <w:numFmt w:val="bullet"/>
      <w:lvlText w:val="*"/>
      <w:lvlJc w:val="left"/>
      <w:pPr>
        <w:tabs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1411" w:hanging="151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sz w:val="21"/>
        <w:szCs w:val="21"/>
        <w:highlight w:val="none"/>
        <w:u w:val="none"/>
        <w:effect w:val="none"/>
        <w:vertAlign w:val="baseline"/>
      </w:rPr>
    </w:lvl>
    <w:lvl w:ilvl="8">
      <w:start w:val="1"/>
      <w:numFmt w:val="bullet"/>
      <w:lvlText w:val="*"/>
      <w:lvlJc w:val="left"/>
      <w:pPr>
        <w:tabs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1591" w:hanging="151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sz w:val="21"/>
        <w:szCs w:val="21"/>
        <w:highlight w:val="none"/>
        <w:u w:val="none"/>
        <w:effect w:val="none"/>
        <w:vertAlign w:val="baseline"/>
      </w:rPr>
    </w:lvl>
  </w:abstractNum>
  <w:abstractNum w:abstractNumId="12" w15:restartNumberingAfterBreak="0">
    <w:nsid w:val="55A55F8D"/>
    <w:multiLevelType w:val="hybridMultilevel"/>
    <w:tmpl w:val="5950B0F8"/>
    <w:lvl w:ilvl="0" w:tplc="E6DC3BE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8185803"/>
    <w:multiLevelType w:val="hybridMultilevel"/>
    <w:tmpl w:val="682613B8"/>
    <w:lvl w:ilvl="0" w:tplc="4D3429C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8B4370E"/>
    <w:multiLevelType w:val="hybridMultilevel"/>
    <w:tmpl w:val="36C48552"/>
    <w:lvl w:ilvl="0" w:tplc="99D624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5983885"/>
    <w:multiLevelType w:val="hybridMultilevel"/>
    <w:tmpl w:val="F7EE203A"/>
    <w:lvl w:ilvl="0" w:tplc="E6E2069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12"/>
  </w:num>
  <w:num w:numId="4">
    <w:abstractNumId w:val="9"/>
  </w:num>
  <w:num w:numId="5">
    <w:abstractNumId w:val="3"/>
  </w:num>
  <w:num w:numId="6">
    <w:abstractNumId w:val="8"/>
  </w:num>
  <w:num w:numId="7">
    <w:abstractNumId w:val="0"/>
  </w:num>
  <w:num w:numId="8">
    <w:abstractNumId w:val="10"/>
  </w:num>
  <w:num w:numId="9">
    <w:abstractNumId w:val="1"/>
  </w:num>
  <w:num w:numId="10">
    <w:abstractNumId w:val="7"/>
  </w:num>
  <w:num w:numId="11">
    <w:abstractNumId w:val="6"/>
  </w:num>
  <w:num w:numId="12">
    <w:abstractNumId w:val="2"/>
  </w:num>
  <w:num w:numId="13">
    <w:abstractNumId w:val="15"/>
  </w:num>
  <w:num w:numId="14">
    <w:abstractNumId w:val="13"/>
  </w:num>
  <w:num w:numId="15">
    <w:abstractNumId w:val="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2C3"/>
    <w:rsid w:val="00003040"/>
    <w:rsid w:val="00026AD3"/>
    <w:rsid w:val="00031413"/>
    <w:rsid w:val="00034D66"/>
    <w:rsid w:val="00052A07"/>
    <w:rsid w:val="00071E14"/>
    <w:rsid w:val="00084D96"/>
    <w:rsid w:val="0009167D"/>
    <w:rsid w:val="000A2DCA"/>
    <w:rsid w:val="000A34B9"/>
    <w:rsid w:val="000B471C"/>
    <w:rsid w:val="000B4ADC"/>
    <w:rsid w:val="000B6F53"/>
    <w:rsid w:val="000B7BA1"/>
    <w:rsid w:val="000C3589"/>
    <w:rsid w:val="000C6359"/>
    <w:rsid w:val="000D31A9"/>
    <w:rsid w:val="000D4881"/>
    <w:rsid w:val="000D7116"/>
    <w:rsid w:val="000F3085"/>
    <w:rsid w:val="000F5144"/>
    <w:rsid w:val="000F6313"/>
    <w:rsid w:val="00101D37"/>
    <w:rsid w:val="00104204"/>
    <w:rsid w:val="00104864"/>
    <w:rsid w:val="00105FDC"/>
    <w:rsid w:val="0011242F"/>
    <w:rsid w:val="00113F7D"/>
    <w:rsid w:val="0011449B"/>
    <w:rsid w:val="00114697"/>
    <w:rsid w:val="001302E3"/>
    <w:rsid w:val="001407CE"/>
    <w:rsid w:val="0014102D"/>
    <w:rsid w:val="00152ADF"/>
    <w:rsid w:val="00167F56"/>
    <w:rsid w:val="00171D77"/>
    <w:rsid w:val="001927BE"/>
    <w:rsid w:val="001A3046"/>
    <w:rsid w:val="001A3209"/>
    <w:rsid w:val="001A63B6"/>
    <w:rsid w:val="001B1DDA"/>
    <w:rsid w:val="001B2DB5"/>
    <w:rsid w:val="001B38EB"/>
    <w:rsid w:val="001B3F9E"/>
    <w:rsid w:val="001B4176"/>
    <w:rsid w:val="001C55DB"/>
    <w:rsid w:val="001C7D6E"/>
    <w:rsid w:val="001D4C19"/>
    <w:rsid w:val="001E0C76"/>
    <w:rsid w:val="001E4724"/>
    <w:rsid w:val="001E4C0E"/>
    <w:rsid w:val="001F5BB2"/>
    <w:rsid w:val="001F738D"/>
    <w:rsid w:val="00205BEC"/>
    <w:rsid w:val="00214153"/>
    <w:rsid w:val="00216431"/>
    <w:rsid w:val="002233C3"/>
    <w:rsid w:val="0022341F"/>
    <w:rsid w:val="00223A73"/>
    <w:rsid w:val="002313CD"/>
    <w:rsid w:val="00232292"/>
    <w:rsid w:val="00236DD4"/>
    <w:rsid w:val="002411EF"/>
    <w:rsid w:val="00242499"/>
    <w:rsid w:val="00242569"/>
    <w:rsid w:val="002617CE"/>
    <w:rsid w:val="00271C41"/>
    <w:rsid w:val="0027484F"/>
    <w:rsid w:val="00275699"/>
    <w:rsid w:val="002803D9"/>
    <w:rsid w:val="002807D9"/>
    <w:rsid w:val="0028437C"/>
    <w:rsid w:val="002A439A"/>
    <w:rsid w:val="002B1BCD"/>
    <w:rsid w:val="002B28B6"/>
    <w:rsid w:val="002B7696"/>
    <w:rsid w:val="002C0F63"/>
    <w:rsid w:val="002C1C27"/>
    <w:rsid w:val="002E3774"/>
    <w:rsid w:val="002E3BC9"/>
    <w:rsid w:val="002E51C3"/>
    <w:rsid w:val="002E5DAC"/>
    <w:rsid w:val="002E7E2C"/>
    <w:rsid w:val="002F1970"/>
    <w:rsid w:val="002F1E7C"/>
    <w:rsid w:val="002F2321"/>
    <w:rsid w:val="002F3779"/>
    <w:rsid w:val="002F5472"/>
    <w:rsid w:val="002F59E8"/>
    <w:rsid w:val="00300DD8"/>
    <w:rsid w:val="003160EE"/>
    <w:rsid w:val="00320402"/>
    <w:rsid w:val="003249E8"/>
    <w:rsid w:val="00326C84"/>
    <w:rsid w:val="003310A6"/>
    <w:rsid w:val="003311C1"/>
    <w:rsid w:val="00343422"/>
    <w:rsid w:val="003469E0"/>
    <w:rsid w:val="00346AF9"/>
    <w:rsid w:val="00350D78"/>
    <w:rsid w:val="0036311B"/>
    <w:rsid w:val="00370452"/>
    <w:rsid w:val="00374B85"/>
    <w:rsid w:val="00381188"/>
    <w:rsid w:val="00383019"/>
    <w:rsid w:val="00386E88"/>
    <w:rsid w:val="00387490"/>
    <w:rsid w:val="003879A1"/>
    <w:rsid w:val="00396962"/>
    <w:rsid w:val="003A568B"/>
    <w:rsid w:val="003A5B93"/>
    <w:rsid w:val="003A7D37"/>
    <w:rsid w:val="003B04E5"/>
    <w:rsid w:val="003B2275"/>
    <w:rsid w:val="003B38D9"/>
    <w:rsid w:val="003B3A88"/>
    <w:rsid w:val="003B56FA"/>
    <w:rsid w:val="003C1E26"/>
    <w:rsid w:val="003C6A77"/>
    <w:rsid w:val="003D5779"/>
    <w:rsid w:val="003E4F81"/>
    <w:rsid w:val="003E5522"/>
    <w:rsid w:val="003E7A34"/>
    <w:rsid w:val="003F0CDB"/>
    <w:rsid w:val="003F61F5"/>
    <w:rsid w:val="00410379"/>
    <w:rsid w:val="004107E8"/>
    <w:rsid w:val="00410D80"/>
    <w:rsid w:val="004153B4"/>
    <w:rsid w:val="004178E3"/>
    <w:rsid w:val="00421EC5"/>
    <w:rsid w:val="0042621B"/>
    <w:rsid w:val="004500B2"/>
    <w:rsid w:val="0045719C"/>
    <w:rsid w:val="0045750B"/>
    <w:rsid w:val="00464396"/>
    <w:rsid w:val="00470B47"/>
    <w:rsid w:val="0049383F"/>
    <w:rsid w:val="00493C02"/>
    <w:rsid w:val="00493F96"/>
    <w:rsid w:val="004A4BBB"/>
    <w:rsid w:val="004B21BC"/>
    <w:rsid w:val="004B53E3"/>
    <w:rsid w:val="004D566D"/>
    <w:rsid w:val="004E257F"/>
    <w:rsid w:val="004E2831"/>
    <w:rsid w:val="004E3010"/>
    <w:rsid w:val="004E3569"/>
    <w:rsid w:val="004E69EB"/>
    <w:rsid w:val="004F09B1"/>
    <w:rsid w:val="004F20E1"/>
    <w:rsid w:val="00510B7C"/>
    <w:rsid w:val="00522412"/>
    <w:rsid w:val="005370BD"/>
    <w:rsid w:val="005442F2"/>
    <w:rsid w:val="00544393"/>
    <w:rsid w:val="0054731B"/>
    <w:rsid w:val="005538B5"/>
    <w:rsid w:val="00554F37"/>
    <w:rsid w:val="00575400"/>
    <w:rsid w:val="005822C3"/>
    <w:rsid w:val="00585B7D"/>
    <w:rsid w:val="0058650F"/>
    <w:rsid w:val="00592D68"/>
    <w:rsid w:val="005974D7"/>
    <w:rsid w:val="005A35D4"/>
    <w:rsid w:val="005B62AD"/>
    <w:rsid w:val="005B632A"/>
    <w:rsid w:val="005B6BD8"/>
    <w:rsid w:val="005C108A"/>
    <w:rsid w:val="005C3D01"/>
    <w:rsid w:val="005D09D0"/>
    <w:rsid w:val="005D73B5"/>
    <w:rsid w:val="005E29DB"/>
    <w:rsid w:val="005E5614"/>
    <w:rsid w:val="005F7049"/>
    <w:rsid w:val="005F77B6"/>
    <w:rsid w:val="005F7C15"/>
    <w:rsid w:val="00617DEB"/>
    <w:rsid w:val="0062432B"/>
    <w:rsid w:val="00624456"/>
    <w:rsid w:val="006314A2"/>
    <w:rsid w:val="0063404B"/>
    <w:rsid w:val="00634AFF"/>
    <w:rsid w:val="0064041C"/>
    <w:rsid w:val="0064309C"/>
    <w:rsid w:val="00657939"/>
    <w:rsid w:val="00660475"/>
    <w:rsid w:val="00661780"/>
    <w:rsid w:val="00664C12"/>
    <w:rsid w:val="00672153"/>
    <w:rsid w:val="00672DC2"/>
    <w:rsid w:val="00673960"/>
    <w:rsid w:val="00677675"/>
    <w:rsid w:val="00680BE2"/>
    <w:rsid w:val="00680DC9"/>
    <w:rsid w:val="00686351"/>
    <w:rsid w:val="00691057"/>
    <w:rsid w:val="0069189D"/>
    <w:rsid w:val="006A3CCB"/>
    <w:rsid w:val="006B0BD9"/>
    <w:rsid w:val="006C7AEF"/>
    <w:rsid w:val="006D7B9C"/>
    <w:rsid w:val="006F1239"/>
    <w:rsid w:val="00707FA1"/>
    <w:rsid w:val="007135AF"/>
    <w:rsid w:val="00717C00"/>
    <w:rsid w:val="00720FD0"/>
    <w:rsid w:val="00721E36"/>
    <w:rsid w:val="00722ED7"/>
    <w:rsid w:val="007466F0"/>
    <w:rsid w:val="00777831"/>
    <w:rsid w:val="00785A73"/>
    <w:rsid w:val="00786E2D"/>
    <w:rsid w:val="007946A2"/>
    <w:rsid w:val="007A0E15"/>
    <w:rsid w:val="007C41B4"/>
    <w:rsid w:val="007C69CA"/>
    <w:rsid w:val="007D7A94"/>
    <w:rsid w:val="007E004E"/>
    <w:rsid w:val="007E16E5"/>
    <w:rsid w:val="007E4EE0"/>
    <w:rsid w:val="007F3420"/>
    <w:rsid w:val="007F3771"/>
    <w:rsid w:val="007F46E0"/>
    <w:rsid w:val="007F50B6"/>
    <w:rsid w:val="007F6B75"/>
    <w:rsid w:val="008003B5"/>
    <w:rsid w:val="008004E7"/>
    <w:rsid w:val="00805235"/>
    <w:rsid w:val="0081271B"/>
    <w:rsid w:val="00812827"/>
    <w:rsid w:val="00816DF7"/>
    <w:rsid w:val="00824D96"/>
    <w:rsid w:val="00825277"/>
    <w:rsid w:val="0083659E"/>
    <w:rsid w:val="0084298B"/>
    <w:rsid w:val="00853BCB"/>
    <w:rsid w:val="00854904"/>
    <w:rsid w:val="0086360F"/>
    <w:rsid w:val="008642DF"/>
    <w:rsid w:val="0086595F"/>
    <w:rsid w:val="00871C5D"/>
    <w:rsid w:val="0087346E"/>
    <w:rsid w:val="00884D56"/>
    <w:rsid w:val="00891484"/>
    <w:rsid w:val="008B57D2"/>
    <w:rsid w:val="008B5AEE"/>
    <w:rsid w:val="008B7333"/>
    <w:rsid w:val="008C027B"/>
    <w:rsid w:val="008C70F8"/>
    <w:rsid w:val="008E614A"/>
    <w:rsid w:val="008F13A8"/>
    <w:rsid w:val="008F582F"/>
    <w:rsid w:val="00901134"/>
    <w:rsid w:val="0091442F"/>
    <w:rsid w:val="00916B98"/>
    <w:rsid w:val="009245BE"/>
    <w:rsid w:val="009425AE"/>
    <w:rsid w:val="009433A1"/>
    <w:rsid w:val="009550CD"/>
    <w:rsid w:val="00955EF9"/>
    <w:rsid w:val="00956FCD"/>
    <w:rsid w:val="00963277"/>
    <w:rsid w:val="00970DD9"/>
    <w:rsid w:val="00973029"/>
    <w:rsid w:val="009737AF"/>
    <w:rsid w:val="0098157F"/>
    <w:rsid w:val="00982574"/>
    <w:rsid w:val="009852E0"/>
    <w:rsid w:val="009901EA"/>
    <w:rsid w:val="009930F4"/>
    <w:rsid w:val="00996955"/>
    <w:rsid w:val="009B0134"/>
    <w:rsid w:val="009B0D2A"/>
    <w:rsid w:val="009B17F5"/>
    <w:rsid w:val="009B4108"/>
    <w:rsid w:val="009C05FC"/>
    <w:rsid w:val="009C0F54"/>
    <w:rsid w:val="009C140E"/>
    <w:rsid w:val="009D08AA"/>
    <w:rsid w:val="009E33B3"/>
    <w:rsid w:val="009F0A89"/>
    <w:rsid w:val="009F1771"/>
    <w:rsid w:val="009F4446"/>
    <w:rsid w:val="009F719B"/>
    <w:rsid w:val="00A013ED"/>
    <w:rsid w:val="00A166CC"/>
    <w:rsid w:val="00A214A3"/>
    <w:rsid w:val="00A216D3"/>
    <w:rsid w:val="00A2182A"/>
    <w:rsid w:val="00A24D4B"/>
    <w:rsid w:val="00A24EBD"/>
    <w:rsid w:val="00A310E1"/>
    <w:rsid w:val="00A409EF"/>
    <w:rsid w:val="00A46A5F"/>
    <w:rsid w:val="00A567ED"/>
    <w:rsid w:val="00A61BD1"/>
    <w:rsid w:val="00A63806"/>
    <w:rsid w:val="00A733E7"/>
    <w:rsid w:val="00A86A79"/>
    <w:rsid w:val="00A91181"/>
    <w:rsid w:val="00A92C7E"/>
    <w:rsid w:val="00AA0399"/>
    <w:rsid w:val="00AA09A7"/>
    <w:rsid w:val="00AA16A2"/>
    <w:rsid w:val="00AB3395"/>
    <w:rsid w:val="00AC0197"/>
    <w:rsid w:val="00AC11E7"/>
    <w:rsid w:val="00AC302A"/>
    <w:rsid w:val="00AC49CD"/>
    <w:rsid w:val="00AE5FD3"/>
    <w:rsid w:val="00AE61A4"/>
    <w:rsid w:val="00B070BA"/>
    <w:rsid w:val="00B12334"/>
    <w:rsid w:val="00B127AD"/>
    <w:rsid w:val="00B178BD"/>
    <w:rsid w:val="00B20823"/>
    <w:rsid w:val="00B27882"/>
    <w:rsid w:val="00B34B85"/>
    <w:rsid w:val="00B35678"/>
    <w:rsid w:val="00B36762"/>
    <w:rsid w:val="00B404BC"/>
    <w:rsid w:val="00B4473A"/>
    <w:rsid w:val="00B53297"/>
    <w:rsid w:val="00B55DC6"/>
    <w:rsid w:val="00B630D1"/>
    <w:rsid w:val="00B702E8"/>
    <w:rsid w:val="00B72E2E"/>
    <w:rsid w:val="00B80A30"/>
    <w:rsid w:val="00B85866"/>
    <w:rsid w:val="00B90424"/>
    <w:rsid w:val="00B94909"/>
    <w:rsid w:val="00B94FFC"/>
    <w:rsid w:val="00B96171"/>
    <w:rsid w:val="00BA00FF"/>
    <w:rsid w:val="00BA4F51"/>
    <w:rsid w:val="00BB0870"/>
    <w:rsid w:val="00BB3B73"/>
    <w:rsid w:val="00BC37F1"/>
    <w:rsid w:val="00BC4AFA"/>
    <w:rsid w:val="00BD7C7F"/>
    <w:rsid w:val="00BF18FE"/>
    <w:rsid w:val="00BF4220"/>
    <w:rsid w:val="00BF602D"/>
    <w:rsid w:val="00BF613F"/>
    <w:rsid w:val="00BF6F80"/>
    <w:rsid w:val="00C0323B"/>
    <w:rsid w:val="00C11B11"/>
    <w:rsid w:val="00C1729C"/>
    <w:rsid w:val="00C17B2B"/>
    <w:rsid w:val="00C304FC"/>
    <w:rsid w:val="00C32D98"/>
    <w:rsid w:val="00C4036C"/>
    <w:rsid w:val="00C5780F"/>
    <w:rsid w:val="00C67A96"/>
    <w:rsid w:val="00C7217D"/>
    <w:rsid w:val="00C75419"/>
    <w:rsid w:val="00C769D4"/>
    <w:rsid w:val="00C822A1"/>
    <w:rsid w:val="00C94725"/>
    <w:rsid w:val="00CA56CC"/>
    <w:rsid w:val="00CB0417"/>
    <w:rsid w:val="00CB1029"/>
    <w:rsid w:val="00CB61FC"/>
    <w:rsid w:val="00CB7163"/>
    <w:rsid w:val="00CC1AAA"/>
    <w:rsid w:val="00CD0153"/>
    <w:rsid w:val="00CE0B00"/>
    <w:rsid w:val="00CE4C0E"/>
    <w:rsid w:val="00CF0918"/>
    <w:rsid w:val="00CF2EA5"/>
    <w:rsid w:val="00CF55F5"/>
    <w:rsid w:val="00D2142E"/>
    <w:rsid w:val="00D32A82"/>
    <w:rsid w:val="00D4559A"/>
    <w:rsid w:val="00D4777B"/>
    <w:rsid w:val="00D47A68"/>
    <w:rsid w:val="00D5168E"/>
    <w:rsid w:val="00D54E91"/>
    <w:rsid w:val="00D57CF5"/>
    <w:rsid w:val="00D6143C"/>
    <w:rsid w:val="00D63D48"/>
    <w:rsid w:val="00D71442"/>
    <w:rsid w:val="00D71EEA"/>
    <w:rsid w:val="00D7493B"/>
    <w:rsid w:val="00D75844"/>
    <w:rsid w:val="00D76BB6"/>
    <w:rsid w:val="00D81805"/>
    <w:rsid w:val="00D868C5"/>
    <w:rsid w:val="00D94E16"/>
    <w:rsid w:val="00D958EF"/>
    <w:rsid w:val="00D95FF2"/>
    <w:rsid w:val="00DA1F4E"/>
    <w:rsid w:val="00DA3E5A"/>
    <w:rsid w:val="00DA62D8"/>
    <w:rsid w:val="00DB7695"/>
    <w:rsid w:val="00DC15EC"/>
    <w:rsid w:val="00DC1C3D"/>
    <w:rsid w:val="00DC32EB"/>
    <w:rsid w:val="00DC6C54"/>
    <w:rsid w:val="00DE4D60"/>
    <w:rsid w:val="00DF3D50"/>
    <w:rsid w:val="00E16771"/>
    <w:rsid w:val="00E2083F"/>
    <w:rsid w:val="00E243BB"/>
    <w:rsid w:val="00E253FC"/>
    <w:rsid w:val="00E36282"/>
    <w:rsid w:val="00E37EDF"/>
    <w:rsid w:val="00E421FF"/>
    <w:rsid w:val="00E470C3"/>
    <w:rsid w:val="00E557DC"/>
    <w:rsid w:val="00E723B7"/>
    <w:rsid w:val="00E75376"/>
    <w:rsid w:val="00E81884"/>
    <w:rsid w:val="00E83F1B"/>
    <w:rsid w:val="00E94F1D"/>
    <w:rsid w:val="00E97470"/>
    <w:rsid w:val="00EB0134"/>
    <w:rsid w:val="00EB3AFB"/>
    <w:rsid w:val="00EC7677"/>
    <w:rsid w:val="00EE63AC"/>
    <w:rsid w:val="00EF2356"/>
    <w:rsid w:val="00EF361C"/>
    <w:rsid w:val="00EF4053"/>
    <w:rsid w:val="00F0434D"/>
    <w:rsid w:val="00F117E9"/>
    <w:rsid w:val="00F2080E"/>
    <w:rsid w:val="00F27062"/>
    <w:rsid w:val="00F33E2D"/>
    <w:rsid w:val="00F4199C"/>
    <w:rsid w:val="00F45B0A"/>
    <w:rsid w:val="00F5676B"/>
    <w:rsid w:val="00F604F2"/>
    <w:rsid w:val="00F608AE"/>
    <w:rsid w:val="00F73307"/>
    <w:rsid w:val="00F868B9"/>
    <w:rsid w:val="00F90CA1"/>
    <w:rsid w:val="00F90E66"/>
    <w:rsid w:val="00F92AF0"/>
    <w:rsid w:val="00F93B65"/>
    <w:rsid w:val="00F93F7C"/>
    <w:rsid w:val="00FA0B59"/>
    <w:rsid w:val="00FA229B"/>
    <w:rsid w:val="00FA3F5C"/>
    <w:rsid w:val="00FB0757"/>
    <w:rsid w:val="00FB6F6B"/>
    <w:rsid w:val="00FB754C"/>
    <w:rsid w:val="00FC1A20"/>
    <w:rsid w:val="00FC286D"/>
    <w:rsid w:val="00FD1E2E"/>
    <w:rsid w:val="00FD5BCC"/>
    <w:rsid w:val="00FD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FC8F9"/>
  <w15:chartTrackingRefBased/>
  <w15:docId w15:val="{587BC8DB-ABC1-BD4D-BA0A-9BF3C6B4F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B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0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08AA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D08AA"/>
  </w:style>
  <w:style w:type="character" w:styleId="LineNumber">
    <w:name w:val="line number"/>
    <w:basedOn w:val="DefaultParagraphFont"/>
    <w:uiPriority w:val="99"/>
    <w:semiHidden/>
    <w:unhideWhenUsed/>
    <w:rsid w:val="009D08AA"/>
  </w:style>
  <w:style w:type="paragraph" w:styleId="ListParagraph">
    <w:name w:val="List Paragraph"/>
    <w:basedOn w:val="Normal"/>
    <w:uiPriority w:val="34"/>
    <w:qFormat/>
    <w:rsid w:val="001C7D6E"/>
    <w:pPr>
      <w:ind w:firstLineChars="200" w:firstLine="420"/>
    </w:pPr>
  </w:style>
  <w:style w:type="numbering" w:customStyle="1" w:styleId="1">
    <w:name w:val="当前列表1"/>
    <w:uiPriority w:val="99"/>
    <w:rsid w:val="00F90CA1"/>
    <w:pPr>
      <w:numPr>
        <w:numId w:val="11"/>
      </w:numPr>
    </w:pPr>
  </w:style>
  <w:style w:type="character" w:styleId="Hyperlink">
    <w:name w:val="Hyperlink"/>
    <w:basedOn w:val="DefaultParagraphFont"/>
    <w:uiPriority w:val="99"/>
    <w:unhideWhenUsed/>
    <w:rsid w:val="007C69C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10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i.xue@tongji.edu.cn" TargetMode="Externa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mailto:lwz@tongji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ren_pu123@qq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896D7D-F9CE-476D-B032-0D6BB6219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4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女 学生</dc:creator>
  <cp:keywords/>
  <dc:description/>
  <cp:lastModifiedBy>Soundarya NR.</cp:lastModifiedBy>
  <cp:revision>647</cp:revision>
  <dcterms:created xsi:type="dcterms:W3CDTF">2022-07-07T12:18:00Z</dcterms:created>
  <dcterms:modified xsi:type="dcterms:W3CDTF">2022-07-26T05:18:00Z</dcterms:modified>
</cp:coreProperties>
</file>